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9DD31" w14:textId="77777777" w:rsidR="00E508BD" w:rsidRDefault="00E508BD">
      <w:pPr>
        <w:rPr>
          <w:b/>
          <w:u w:val="single"/>
        </w:rPr>
      </w:pPr>
      <w:r w:rsidRPr="00E508BD">
        <w:rPr>
          <w:b/>
          <w:u w:val="single"/>
        </w:rPr>
        <w:t>Supplementary material 2:</w:t>
      </w:r>
    </w:p>
    <w:p w14:paraId="7CB9DD32" w14:textId="665735ED" w:rsidR="0061436C" w:rsidRPr="0061436C" w:rsidRDefault="0061436C">
      <w:pPr>
        <w:rPr>
          <w:b/>
          <w:u w:val="single"/>
        </w:rPr>
      </w:pPr>
      <w:r w:rsidRPr="0061436C">
        <w:rPr>
          <w:b/>
          <w:u w:val="single"/>
        </w:rPr>
        <w:t xml:space="preserve">Supplemental </w:t>
      </w:r>
      <w:r w:rsidR="00F66893">
        <w:rPr>
          <w:b/>
          <w:u w:val="single"/>
        </w:rPr>
        <w:t>t</w:t>
      </w:r>
      <w:r w:rsidRPr="0061436C">
        <w:rPr>
          <w:b/>
          <w:u w:val="single"/>
        </w:rPr>
        <w:t>able 8</w:t>
      </w:r>
      <w:r>
        <w:rPr>
          <w:b/>
          <w:u w:val="single"/>
        </w:rPr>
        <w:t>a</w:t>
      </w:r>
      <w:r w:rsidRPr="0061436C">
        <w:rPr>
          <w:b/>
          <w:u w:val="single"/>
        </w:rPr>
        <w:t>:</w:t>
      </w:r>
      <w:r w:rsidRPr="0061436C"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 xml:space="preserve"> </w:t>
      </w:r>
      <w:r w:rsidR="0034678F" w:rsidRPr="0034678F"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>Measured dose–area product (DAP) values (Gy·cm²) obtained from image files in the high-income-country (HIC) cohort, disaggregated by gender and age group.</w:t>
      </w: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1379"/>
        <w:gridCol w:w="1593"/>
        <w:gridCol w:w="1418"/>
        <w:gridCol w:w="1417"/>
        <w:gridCol w:w="1559"/>
      </w:tblGrid>
      <w:tr w:rsidR="00E96CD0" w:rsidRPr="00E96CD0" w14:paraId="7CB9DD34" w14:textId="77777777" w:rsidTr="00E96CD0">
        <w:trPr>
          <w:trHeight w:val="399"/>
        </w:trPr>
        <w:tc>
          <w:tcPr>
            <w:tcW w:w="7366" w:type="dxa"/>
            <w:gridSpan w:val="5"/>
            <w:vAlign w:val="center"/>
          </w:tcPr>
          <w:p w14:paraId="7CB9DD33" w14:textId="77777777" w:rsidR="00E96CD0" w:rsidRPr="00E96CD0" w:rsidRDefault="00B53847" w:rsidP="00E96C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IC setting </w:t>
            </w:r>
            <w:r w:rsidR="00E96C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P values (from image files) per gender and age group</w:t>
            </w:r>
          </w:p>
        </w:tc>
      </w:tr>
      <w:tr w:rsidR="00E96CD0" w:rsidRPr="00E96CD0" w14:paraId="7CB9DD3A" w14:textId="77777777" w:rsidTr="00E96CD0">
        <w:trPr>
          <w:trHeight w:val="541"/>
        </w:trPr>
        <w:tc>
          <w:tcPr>
            <w:tcW w:w="1379" w:type="dxa"/>
            <w:vAlign w:val="center"/>
            <w:hideMark/>
          </w:tcPr>
          <w:p w14:paraId="7CB9DD35" w14:textId="3669E9ED" w:rsidR="00E96CD0" w:rsidRPr="00136453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DAP_</w:t>
            </w:r>
            <w:r w:rsidR="0052027B"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f</w:t>
            </w: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emale</w:t>
            </w:r>
            <w:proofErr w:type="spellEnd"/>
          </w:p>
        </w:tc>
        <w:tc>
          <w:tcPr>
            <w:tcW w:w="1593" w:type="dxa"/>
            <w:noWrap/>
            <w:vAlign w:val="center"/>
            <w:hideMark/>
          </w:tcPr>
          <w:p w14:paraId="7CB9DD36" w14:textId="77777777" w:rsidR="00E96CD0" w:rsidRPr="00E96CD0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96C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418" w:type="dxa"/>
            <w:noWrap/>
            <w:vAlign w:val="center"/>
            <w:hideMark/>
          </w:tcPr>
          <w:p w14:paraId="7CB9DD37" w14:textId="77777777" w:rsidR="00E96CD0" w:rsidRPr="00E96CD0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96C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d. dev</w:t>
            </w:r>
          </w:p>
        </w:tc>
        <w:tc>
          <w:tcPr>
            <w:tcW w:w="1417" w:type="dxa"/>
            <w:noWrap/>
            <w:vAlign w:val="center"/>
            <w:hideMark/>
          </w:tcPr>
          <w:p w14:paraId="7CB9DD38" w14:textId="77777777" w:rsidR="00E96CD0" w:rsidRPr="00E96CD0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96C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n</w:t>
            </w:r>
          </w:p>
        </w:tc>
        <w:tc>
          <w:tcPr>
            <w:tcW w:w="1559" w:type="dxa"/>
            <w:noWrap/>
            <w:vAlign w:val="center"/>
            <w:hideMark/>
          </w:tcPr>
          <w:p w14:paraId="7CB9DD39" w14:textId="77777777" w:rsidR="00E96CD0" w:rsidRPr="00E96CD0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96C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x</w:t>
            </w:r>
          </w:p>
        </w:tc>
      </w:tr>
      <w:tr w:rsidR="00BC4F9D" w:rsidRPr="00BC4F9D" w14:paraId="7CB9DD40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3B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Newborn</w:t>
            </w:r>
          </w:p>
        </w:tc>
        <w:tc>
          <w:tcPr>
            <w:tcW w:w="1593" w:type="dxa"/>
            <w:noWrap/>
            <w:hideMark/>
          </w:tcPr>
          <w:p w14:paraId="7CB9DD3C" w14:textId="4ED75E8C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7CB9DD3D" w14:textId="700DE3E9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CB9DD3E" w14:textId="17BE7683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7CB9DD3F" w14:textId="0E607E7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9</w:t>
            </w:r>
          </w:p>
        </w:tc>
      </w:tr>
      <w:tr w:rsidR="00BC4F9D" w:rsidRPr="00BC4F9D" w14:paraId="7CB9DD46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41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1-4yrs</w:t>
            </w:r>
          </w:p>
        </w:tc>
        <w:tc>
          <w:tcPr>
            <w:tcW w:w="1593" w:type="dxa"/>
            <w:noWrap/>
            <w:hideMark/>
          </w:tcPr>
          <w:p w14:paraId="7CB9DD42" w14:textId="3752F468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7CB9DD43" w14:textId="5FED4E4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7CB9DD44" w14:textId="44530CEC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8337CD" w:rsidRPr="00BC4F9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CB9DD45" w14:textId="26E06184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17</w:t>
            </w:r>
          </w:p>
        </w:tc>
      </w:tr>
      <w:tr w:rsidR="00BC4F9D" w:rsidRPr="00BC4F9D" w14:paraId="7CB9DD4C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47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5-9yrs</w:t>
            </w:r>
          </w:p>
        </w:tc>
        <w:tc>
          <w:tcPr>
            <w:tcW w:w="1593" w:type="dxa"/>
            <w:noWrap/>
            <w:hideMark/>
          </w:tcPr>
          <w:p w14:paraId="7CB9DD48" w14:textId="2F26A811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8337CD" w:rsidRPr="00BC4F9D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CB9DD49" w14:textId="7BDBBBB2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8337CD" w:rsidRPr="00BC4F9D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CB9DD4A" w14:textId="250FD0F4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8337CD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4B" w14:textId="0909C6F8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11</w:t>
            </w:r>
          </w:p>
        </w:tc>
      </w:tr>
      <w:tr w:rsidR="00BC4F9D" w:rsidRPr="00BC4F9D" w14:paraId="7CB9DD52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4D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10-14yrs</w:t>
            </w:r>
          </w:p>
        </w:tc>
        <w:tc>
          <w:tcPr>
            <w:tcW w:w="1593" w:type="dxa"/>
            <w:noWrap/>
            <w:hideMark/>
          </w:tcPr>
          <w:p w14:paraId="7CB9DD4E" w14:textId="790A54D6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136453" w:rsidRPr="00BC4F9D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CB9DD4F" w14:textId="3FE383F0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8337CD" w:rsidRPr="00BC4F9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CB9DD50" w14:textId="6ACFE07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7CB9DD51" w14:textId="5722CC8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</w:tr>
      <w:tr w:rsidR="00BC4F9D" w:rsidRPr="00BC4F9D" w14:paraId="7CB9DD58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53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15+yrs</w:t>
            </w:r>
          </w:p>
        </w:tc>
        <w:tc>
          <w:tcPr>
            <w:tcW w:w="1593" w:type="dxa"/>
            <w:noWrap/>
            <w:hideMark/>
          </w:tcPr>
          <w:p w14:paraId="7CB9DD54" w14:textId="627CFD4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8337CD" w:rsidRPr="00BC4F9D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CB9DD55" w14:textId="16495E9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417" w:type="dxa"/>
            <w:noWrap/>
            <w:hideMark/>
          </w:tcPr>
          <w:p w14:paraId="7CB9DD56" w14:textId="43E39F3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7CB9DD57" w14:textId="051B583E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8337CD" w:rsidRPr="00BC4F9D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</w:tr>
      <w:tr w:rsidR="00BC4F9D" w:rsidRPr="00BC4F9D" w14:paraId="7CB9DD5E" w14:textId="77777777" w:rsidTr="00E96CD0">
        <w:trPr>
          <w:trHeight w:val="470"/>
        </w:trPr>
        <w:tc>
          <w:tcPr>
            <w:tcW w:w="1379" w:type="dxa"/>
            <w:vAlign w:val="center"/>
            <w:hideMark/>
          </w:tcPr>
          <w:p w14:paraId="7CB9DD59" w14:textId="67426AF3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DAP_</w:t>
            </w:r>
            <w:r w:rsidR="0052027B"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m</w:t>
            </w: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ale</w:t>
            </w:r>
            <w:proofErr w:type="spellEnd"/>
          </w:p>
        </w:tc>
        <w:tc>
          <w:tcPr>
            <w:tcW w:w="1593" w:type="dxa"/>
            <w:noWrap/>
            <w:vAlign w:val="center"/>
            <w:hideMark/>
          </w:tcPr>
          <w:p w14:paraId="7CB9DD5A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Mean</w:t>
            </w:r>
          </w:p>
        </w:tc>
        <w:tc>
          <w:tcPr>
            <w:tcW w:w="1418" w:type="dxa"/>
            <w:noWrap/>
            <w:vAlign w:val="center"/>
            <w:hideMark/>
          </w:tcPr>
          <w:p w14:paraId="7CB9DD5B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Std. dev</w:t>
            </w:r>
          </w:p>
        </w:tc>
        <w:tc>
          <w:tcPr>
            <w:tcW w:w="1417" w:type="dxa"/>
            <w:noWrap/>
            <w:vAlign w:val="center"/>
            <w:hideMark/>
          </w:tcPr>
          <w:p w14:paraId="7CB9DD5C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Min</w:t>
            </w:r>
          </w:p>
        </w:tc>
        <w:tc>
          <w:tcPr>
            <w:tcW w:w="1559" w:type="dxa"/>
            <w:noWrap/>
            <w:vAlign w:val="center"/>
            <w:hideMark/>
          </w:tcPr>
          <w:p w14:paraId="7CB9DD5D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Max</w:t>
            </w:r>
          </w:p>
        </w:tc>
      </w:tr>
      <w:tr w:rsidR="00BC4F9D" w:rsidRPr="00BC4F9D" w14:paraId="7CB9DD64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5F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Newborn</w:t>
            </w:r>
          </w:p>
        </w:tc>
        <w:tc>
          <w:tcPr>
            <w:tcW w:w="1593" w:type="dxa"/>
            <w:noWrap/>
            <w:hideMark/>
          </w:tcPr>
          <w:p w14:paraId="7CB9DD60" w14:textId="4D92C199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2979" w:rsidRPr="00BC4F9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CB9DD61" w14:textId="7CCEC06F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45256C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CB9DD62" w14:textId="1762970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136453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63" w14:textId="1926E4D2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BC4F9D" w:rsidRPr="00BC4F9D" w14:paraId="7CB9DD6A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65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1-4yrs</w:t>
            </w:r>
          </w:p>
        </w:tc>
        <w:tc>
          <w:tcPr>
            <w:tcW w:w="1593" w:type="dxa"/>
            <w:noWrap/>
            <w:hideMark/>
          </w:tcPr>
          <w:p w14:paraId="7CB9DD66" w14:textId="1219FA01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7CB9DD67" w14:textId="01B43960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  <w:tc>
          <w:tcPr>
            <w:tcW w:w="1417" w:type="dxa"/>
            <w:noWrap/>
            <w:hideMark/>
          </w:tcPr>
          <w:p w14:paraId="7CB9DD68" w14:textId="323B1032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2311DD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69" w14:textId="06F82A31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2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BC4F9D" w:rsidRPr="00BC4F9D" w14:paraId="7CB9DD70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6B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5-9yrs</w:t>
            </w:r>
          </w:p>
        </w:tc>
        <w:tc>
          <w:tcPr>
            <w:tcW w:w="1593" w:type="dxa"/>
            <w:noWrap/>
            <w:hideMark/>
          </w:tcPr>
          <w:p w14:paraId="7CB9DD6C" w14:textId="0998AFA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136453" w:rsidRPr="00BC4F9D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CB9DD6D" w14:textId="3D6595BD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2311DD" w:rsidRPr="00BC4F9D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CB9DD6E" w14:textId="1EE9217D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136453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6F" w14:textId="797754C4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18</w:t>
            </w:r>
          </w:p>
        </w:tc>
      </w:tr>
      <w:tr w:rsidR="00BC4F9D" w:rsidRPr="00BC4F9D" w14:paraId="7CB9DD76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71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10-14yrs</w:t>
            </w:r>
          </w:p>
        </w:tc>
        <w:tc>
          <w:tcPr>
            <w:tcW w:w="1593" w:type="dxa"/>
            <w:noWrap/>
            <w:hideMark/>
          </w:tcPr>
          <w:p w14:paraId="7CB9DD72" w14:textId="2AD18924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2979" w:rsidRPr="00BC4F9D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CB9DD73" w14:textId="7D2E512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7CB9DD74" w14:textId="70B66B49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7CB9DD75" w14:textId="393B4A15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3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E96CD0" w:rsidRPr="00BC4F9D" w14:paraId="7CB9DD7C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77" w14:textId="77777777" w:rsidR="00E96CD0" w:rsidRPr="00BC4F9D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15+yrs</w:t>
            </w:r>
          </w:p>
        </w:tc>
        <w:tc>
          <w:tcPr>
            <w:tcW w:w="1593" w:type="dxa"/>
            <w:noWrap/>
            <w:hideMark/>
          </w:tcPr>
          <w:p w14:paraId="7CB9DD78" w14:textId="35763203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2979" w:rsidRPr="00BC4F9D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CB9DD79" w14:textId="76BEF8F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2311DD" w:rsidRPr="00BC4F9D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CB9DD7A" w14:textId="03C2ED28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2311DD" w:rsidRPr="00BC4F9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CB9DD7B" w14:textId="3295CB3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19</w:t>
            </w:r>
          </w:p>
        </w:tc>
      </w:tr>
    </w:tbl>
    <w:p w14:paraId="7CB9DD7D" w14:textId="77777777" w:rsidR="0061436C" w:rsidRPr="00BC4F9D" w:rsidRDefault="0061436C">
      <w:pPr>
        <w:rPr>
          <w:b/>
          <w:u w:val="single"/>
        </w:rPr>
      </w:pPr>
    </w:p>
    <w:p w14:paraId="7CB9DD7E" w14:textId="681A3FBA" w:rsidR="0061436C" w:rsidRPr="0061436C" w:rsidRDefault="0061436C">
      <w:pPr>
        <w:rPr>
          <w:b/>
          <w:u w:val="single"/>
        </w:rPr>
      </w:pPr>
      <w:r w:rsidRPr="0061436C">
        <w:rPr>
          <w:b/>
          <w:u w:val="single"/>
        </w:rPr>
        <w:t xml:space="preserve">Supplemental </w:t>
      </w:r>
      <w:r w:rsidR="00F66893">
        <w:rPr>
          <w:b/>
          <w:u w:val="single"/>
        </w:rPr>
        <w:t>t</w:t>
      </w:r>
      <w:r w:rsidRPr="0061436C">
        <w:rPr>
          <w:b/>
          <w:u w:val="single"/>
        </w:rPr>
        <w:t xml:space="preserve">able 8b: </w:t>
      </w:r>
      <w:r w:rsidR="0034678F" w:rsidRPr="0034678F">
        <w:rPr>
          <w:rFonts w:ascii="Calibri" w:eastAsia="Times New Roman" w:hAnsi="Calibri" w:cs="Calibri"/>
          <w:b/>
          <w:bCs/>
          <w:u w:val="single"/>
          <w:lang w:eastAsia="en-GB"/>
        </w:rPr>
        <w:t xml:space="preserve">Estimated dose–area product (DAP) values (Gy·cm²) for the low-income-country (LIC) cohort, </w:t>
      </w:r>
      <w:proofErr w:type="spellStart"/>
      <w:r w:rsidR="0034678F" w:rsidRPr="0034678F">
        <w:rPr>
          <w:rFonts w:ascii="Calibri" w:eastAsia="Times New Roman" w:hAnsi="Calibri" w:cs="Calibri"/>
          <w:b/>
          <w:bCs/>
          <w:u w:val="single"/>
          <w:lang w:eastAsia="en-GB"/>
        </w:rPr>
        <w:t>modeled</w:t>
      </w:r>
      <w:proofErr w:type="spellEnd"/>
      <w:r w:rsidR="0034678F" w:rsidRPr="0034678F">
        <w:rPr>
          <w:rFonts w:ascii="Calibri" w:eastAsia="Times New Roman" w:hAnsi="Calibri" w:cs="Calibri"/>
          <w:b/>
          <w:bCs/>
          <w:u w:val="single"/>
          <w:lang w:eastAsia="en-GB"/>
        </w:rPr>
        <w:t xml:space="preserve"> per gender and age group.</w:t>
      </w: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1379"/>
        <w:gridCol w:w="1593"/>
        <w:gridCol w:w="1418"/>
        <w:gridCol w:w="1417"/>
        <w:gridCol w:w="1559"/>
      </w:tblGrid>
      <w:tr w:rsidR="00E96CD0" w:rsidRPr="0061436C" w14:paraId="7CB9DD80" w14:textId="77777777" w:rsidTr="00E96CD0">
        <w:trPr>
          <w:trHeight w:val="440"/>
        </w:trPr>
        <w:tc>
          <w:tcPr>
            <w:tcW w:w="7366" w:type="dxa"/>
            <w:gridSpan w:val="5"/>
            <w:vAlign w:val="center"/>
          </w:tcPr>
          <w:p w14:paraId="7CB9DD7F" w14:textId="77777777" w:rsidR="00E96CD0" w:rsidRPr="0061436C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Estimated </w:t>
            </w:r>
            <w:r w:rsidR="00B53847"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>LIC setting</w:t>
            </w: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DAP values per gender and age group</w:t>
            </w:r>
          </w:p>
        </w:tc>
      </w:tr>
      <w:tr w:rsidR="00E96CD0" w:rsidRPr="0061436C" w14:paraId="7CB9DD86" w14:textId="77777777" w:rsidTr="00E96CD0">
        <w:trPr>
          <w:trHeight w:val="440"/>
        </w:trPr>
        <w:tc>
          <w:tcPr>
            <w:tcW w:w="1379" w:type="dxa"/>
            <w:hideMark/>
          </w:tcPr>
          <w:p w14:paraId="7CB9DD81" w14:textId="7F1FAB6D" w:rsidR="00E96CD0" w:rsidRPr="00136453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DAP_</w:t>
            </w:r>
            <w:r w:rsidR="0052027B"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f</w:t>
            </w: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emale</w:t>
            </w:r>
            <w:proofErr w:type="spellEnd"/>
          </w:p>
        </w:tc>
        <w:tc>
          <w:tcPr>
            <w:tcW w:w="1593" w:type="dxa"/>
            <w:noWrap/>
            <w:hideMark/>
          </w:tcPr>
          <w:p w14:paraId="7CB9DD82" w14:textId="77777777" w:rsidR="00E96CD0" w:rsidRPr="0061436C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>Mean</w:t>
            </w:r>
          </w:p>
        </w:tc>
        <w:tc>
          <w:tcPr>
            <w:tcW w:w="1418" w:type="dxa"/>
            <w:noWrap/>
            <w:hideMark/>
          </w:tcPr>
          <w:p w14:paraId="7CB9DD83" w14:textId="77777777" w:rsidR="00E96CD0" w:rsidRPr="0061436C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>Std. dev</w:t>
            </w:r>
          </w:p>
        </w:tc>
        <w:tc>
          <w:tcPr>
            <w:tcW w:w="1417" w:type="dxa"/>
            <w:noWrap/>
            <w:hideMark/>
          </w:tcPr>
          <w:p w14:paraId="7CB9DD84" w14:textId="77777777" w:rsidR="00E96CD0" w:rsidRPr="0061436C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>Min</w:t>
            </w:r>
          </w:p>
        </w:tc>
        <w:tc>
          <w:tcPr>
            <w:tcW w:w="1559" w:type="dxa"/>
            <w:noWrap/>
            <w:hideMark/>
          </w:tcPr>
          <w:p w14:paraId="7CB9DD85" w14:textId="77777777" w:rsidR="00E96CD0" w:rsidRPr="0061436C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>Max</w:t>
            </w:r>
          </w:p>
        </w:tc>
      </w:tr>
      <w:tr w:rsidR="00E96CD0" w:rsidRPr="0061436C" w14:paraId="7CB9DD8C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87" w14:textId="77777777" w:rsidR="00E96CD0" w:rsidRPr="00136453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Newborn</w:t>
            </w:r>
          </w:p>
        </w:tc>
        <w:tc>
          <w:tcPr>
            <w:tcW w:w="1593" w:type="dxa"/>
            <w:noWrap/>
            <w:hideMark/>
          </w:tcPr>
          <w:p w14:paraId="7CB9DD88" w14:textId="0D9F56B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CB9DD89" w14:textId="433D5141" w:rsidR="00E96CD0" w:rsidRPr="00BC4F9D" w:rsidRDefault="00F75437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8A" w14:textId="1A63690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4637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8B" w14:textId="194DC07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FC0150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E96CD0" w:rsidRPr="0061436C" w14:paraId="7CB9DD92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8D" w14:textId="77777777" w:rsidR="00E96CD0" w:rsidRPr="00136453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1-4yrs</w:t>
            </w:r>
          </w:p>
        </w:tc>
        <w:tc>
          <w:tcPr>
            <w:tcW w:w="1593" w:type="dxa"/>
            <w:noWrap/>
            <w:hideMark/>
          </w:tcPr>
          <w:p w14:paraId="7CB9DD8E" w14:textId="5BEC9F1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CB9DD8F" w14:textId="2263019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90" w14:textId="2E4D8C95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4637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91" w14:textId="56DD507F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</w:tr>
      <w:tr w:rsidR="00E96CD0" w:rsidRPr="0061436C" w14:paraId="7CB9DD98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93" w14:textId="77777777" w:rsidR="00E96CD0" w:rsidRPr="00136453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5-9yrs</w:t>
            </w:r>
          </w:p>
        </w:tc>
        <w:tc>
          <w:tcPr>
            <w:tcW w:w="1593" w:type="dxa"/>
            <w:noWrap/>
            <w:hideMark/>
          </w:tcPr>
          <w:p w14:paraId="7CB9DD94" w14:textId="47547313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CB9DD95" w14:textId="4B416CB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96" w14:textId="7016FE94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7CB9DD97" w14:textId="03660BF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E96CD0" w:rsidRPr="0061436C" w14:paraId="7CB9DD9E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99" w14:textId="77777777" w:rsidR="00E96CD0" w:rsidRPr="00136453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10-14yrs</w:t>
            </w:r>
          </w:p>
        </w:tc>
        <w:tc>
          <w:tcPr>
            <w:tcW w:w="1593" w:type="dxa"/>
            <w:noWrap/>
            <w:hideMark/>
          </w:tcPr>
          <w:p w14:paraId="7CB9DD9A" w14:textId="0DCF6A3C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7CB9DD9B" w14:textId="27F4F81C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9C" w14:textId="3D31546C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7CB9DD9D" w14:textId="7CE6489D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E96CD0" w:rsidRPr="0061436C" w14:paraId="7CB9DDA4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9F" w14:textId="77777777" w:rsidR="00E96CD0" w:rsidRPr="00136453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15+yrs</w:t>
            </w:r>
          </w:p>
        </w:tc>
        <w:tc>
          <w:tcPr>
            <w:tcW w:w="1593" w:type="dxa"/>
            <w:noWrap/>
            <w:hideMark/>
          </w:tcPr>
          <w:p w14:paraId="7CB9DDA0" w14:textId="692B3A7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  <w:tc>
          <w:tcPr>
            <w:tcW w:w="1418" w:type="dxa"/>
            <w:noWrap/>
            <w:hideMark/>
          </w:tcPr>
          <w:p w14:paraId="7CB9DDA1" w14:textId="7BDF0A28" w:rsidR="00E96CD0" w:rsidRPr="00BC4F9D" w:rsidRDefault="00F75437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A2" w14:textId="2880995D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7CB9DDA3" w14:textId="297CA43A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</w:tr>
      <w:tr w:rsidR="00E96CD0" w:rsidRPr="0061436C" w14:paraId="7CB9DDAA" w14:textId="77777777" w:rsidTr="00E96CD0">
        <w:trPr>
          <w:trHeight w:val="340"/>
        </w:trPr>
        <w:tc>
          <w:tcPr>
            <w:tcW w:w="1379" w:type="dxa"/>
            <w:hideMark/>
          </w:tcPr>
          <w:p w14:paraId="7CB9DDA5" w14:textId="1617A804" w:rsidR="00E96CD0" w:rsidRPr="00136453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DAP_</w:t>
            </w:r>
            <w:r w:rsidR="0052027B"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m</w:t>
            </w: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ale</w:t>
            </w:r>
            <w:proofErr w:type="spellEnd"/>
          </w:p>
        </w:tc>
        <w:tc>
          <w:tcPr>
            <w:tcW w:w="1593" w:type="dxa"/>
            <w:noWrap/>
            <w:hideMark/>
          </w:tcPr>
          <w:p w14:paraId="7CB9DDA6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Mean</w:t>
            </w:r>
          </w:p>
        </w:tc>
        <w:tc>
          <w:tcPr>
            <w:tcW w:w="1418" w:type="dxa"/>
            <w:noWrap/>
            <w:hideMark/>
          </w:tcPr>
          <w:p w14:paraId="7CB9DDA7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Std. dev</w:t>
            </w:r>
          </w:p>
        </w:tc>
        <w:tc>
          <w:tcPr>
            <w:tcW w:w="1417" w:type="dxa"/>
            <w:noWrap/>
            <w:hideMark/>
          </w:tcPr>
          <w:p w14:paraId="7CB9DDA8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Min</w:t>
            </w:r>
          </w:p>
        </w:tc>
        <w:tc>
          <w:tcPr>
            <w:tcW w:w="1559" w:type="dxa"/>
            <w:noWrap/>
            <w:hideMark/>
          </w:tcPr>
          <w:p w14:paraId="7CB9DDA9" w14:textId="77777777" w:rsidR="00E96CD0" w:rsidRPr="00BC4F9D" w:rsidRDefault="00E96CD0" w:rsidP="00E96CD0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eastAsia="en-GB"/>
              </w:rPr>
              <w:t>Max</w:t>
            </w:r>
          </w:p>
        </w:tc>
      </w:tr>
      <w:tr w:rsidR="00E96CD0" w:rsidRPr="0061436C" w14:paraId="7CB9DDB0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AB" w14:textId="77777777" w:rsidR="00E96CD0" w:rsidRPr="00136453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Newborn</w:t>
            </w:r>
          </w:p>
        </w:tc>
        <w:tc>
          <w:tcPr>
            <w:tcW w:w="1593" w:type="dxa"/>
            <w:noWrap/>
            <w:hideMark/>
          </w:tcPr>
          <w:p w14:paraId="7CB9DDAC" w14:textId="6B63FF6E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CB9DDAD" w14:textId="3695A561" w:rsidR="00E96CD0" w:rsidRPr="00BC4F9D" w:rsidRDefault="00F75437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AE" w14:textId="56733639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4637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AF" w14:textId="74F941F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FC0150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E96CD0" w:rsidRPr="0061436C" w14:paraId="7CB9DDB6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B1" w14:textId="77777777" w:rsidR="00E96CD0" w:rsidRPr="00136453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36453">
              <w:rPr>
                <w:rFonts w:ascii="Calibri" w:eastAsia="Times New Roman" w:hAnsi="Calibri" w:cs="Calibri"/>
                <w:b/>
                <w:bCs/>
                <w:lang w:eastAsia="en-GB"/>
              </w:rPr>
              <w:t>1-4yrs</w:t>
            </w:r>
          </w:p>
        </w:tc>
        <w:tc>
          <w:tcPr>
            <w:tcW w:w="1593" w:type="dxa"/>
            <w:noWrap/>
            <w:hideMark/>
          </w:tcPr>
          <w:p w14:paraId="7CB9DDB2" w14:textId="4BDCDEFD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CB9DDB3" w14:textId="25F65607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B4" w14:textId="5B2A586E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4637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B5" w14:textId="19653F42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E96CD0" w:rsidRPr="0061436C" w14:paraId="7CB9DDBC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B7" w14:textId="77777777" w:rsidR="00E96CD0" w:rsidRPr="0061436C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>5-9yrs</w:t>
            </w:r>
          </w:p>
        </w:tc>
        <w:tc>
          <w:tcPr>
            <w:tcW w:w="1593" w:type="dxa"/>
            <w:noWrap/>
            <w:hideMark/>
          </w:tcPr>
          <w:p w14:paraId="7CB9DDB8" w14:textId="60449CB9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685856" w:rsidRPr="00BC4F9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CB9DDB9" w14:textId="528CE13E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4637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CB9DDBA" w14:textId="5A867CEC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</w:t>
            </w:r>
            <w:r w:rsidR="00EF4637" w:rsidRPr="00BC4F9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CB9DDBB" w14:textId="5C38913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E96CD0" w:rsidRPr="0061436C" w14:paraId="7CB9DDC2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BD" w14:textId="77777777" w:rsidR="00E96CD0" w:rsidRPr="0061436C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10-14yrs</w:t>
            </w:r>
          </w:p>
        </w:tc>
        <w:tc>
          <w:tcPr>
            <w:tcW w:w="1593" w:type="dxa"/>
            <w:noWrap/>
            <w:hideMark/>
          </w:tcPr>
          <w:p w14:paraId="7CB9DDBE" w14:textId="0500416C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7CB9DDBF" w14:textId="5C4DD02B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C0" w14:textId="6E8B5A41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7CB9DDC1" w14:textId="01285E80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E96CD0" w:rsidRPr="0061436C" w14:paraId="7CB9DDC8" w14:textId="77777777" w:rsidTr="00E96CD0">
        <w:trPr>
          <w:trHeight w:val="290"/>
        </w:trPr>
        <w:tc>
          <w:tcPr>
            <w:tcW w:w="1379" w:type="dxa"/>
            <w:noWrap/>
            <w:hideMark/>
          </w:tcPr>
          <w:p w14:paraId="7CB9DDC3" w14:textId="77777777" w:rsidR="00E96CD0" w:rsidRPr="0061436C" w:rsidRDefault="00E96CD0" w:rsidP="00E96CD0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1436C">
              <w:rPr>
                <w:rFonts w:ascii="Calibri" w:eastAsia="Times New Roman" w:hAnsi="Calibri" w:cs="Calibri"/>
                <w:b/>
                <w:bCs/>
                <w:lang w:eastAsia="en-GB"/>
              </w:rPr>
              <w:t>15+yrs</w:t>
            </w:r>
          </w:p>
        </w:tc>
        <w:tc>
          <w:tcPr>
            <w:tcW w:w="1593" w:type="dxa"/>
            <w:noWrap/>
            <w:hideMark/>
          </w:tcPr>
          <w:p w14:paraId="7CB9DDC4" w14:textId="75DA8C85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  <w:tc>
          <w:tcPr>
            <w:tcW w:w="1418" w:type="dxa"/>
            <w:noWrap/>
            <w:hideMark/>
          </w:tcPr>
          <w:p w14:paraId="7CB9DDC5" w14:textId="3037FA55" w:rsidR="00E96CD0" w:rsidRPr="00BC4F9D" w:rsidRDefault="00F75437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CB9DDC6" w14:textId="73126579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7CB9DDC7" w14:textId="04BE14B8" w:rsidR="00E96CD0" w:rsidRPr="00BC4F9D" w:rsidRDefault="00E96CD0" w:rsidP="00E96CD0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</w:tr>
    </w:tbl>
    <w:p w14:paraId="7CB9DDC9" w14:textId="77777777" w:rsidR="003976D8" w:rsidRDefault="003976D8">
      <w:pPr>
        <w:rPr>
          <w:b/>
          <w:u w:val="single"/>
        </w:rPr>
      </w:pPr>
    </w:p>
    <w:p w14:paraId="49A06850" w14:textId="2614106F" w:rsidR="001C6DB4" w:rsidRDefault="00E57D8C">
      <w:pPr>
        <w:rPr>
          <w:b/>
          <w:u w:val="single"/>
          <w:lang w:val="en-US"/>
        </w:rPr>
      </w:pPr>
      <w:r w:rsidRPr="00706967">
        <w:rPr>
          <w:b/>
          <w:u w:val="single"/>
          <w:lang w:val="en-US"/>
        </w:rPr>
        <w:t xml:space="preserve">Supplemental </w:t>
      </w:r>
      <w:r w:rsidR="00F66893">
        <w:rPr>
          <w:b/>
          <w:u w:val="single"/>
          <w:lang w:val="en-US"/>
        </w:rPr>
        <w:t>t</w:t>
      </w:r>
      <w:r w:rsidRPr="00706967">
        <w:rPr>
          <w:b/>
          <w:u w:val="single"/>
          <w:lang w:val="en-US"/>
        </w:rPr>
        <w:t xml:space="preserve">able 8c: </w:t>
      </w:r>
      <w:r w:rsidR="00BE57AE">
        <w:rPr>
          <w:b/>
          <w:u w:val="single"/>
          <w:lang w:val="en-US"/>
        </w:rPr>
        <w:t xml:space="preserve">Estimated </w:t>
      </w:r>
      <w:r w:rsidRPr="00A26B8F">
        <w:rPr>
          <w:b/>
          <w:i/>
          <w:iCs/>
          <w:u w:val="single"/>
          <w:lang w:val="en-US"/>
        </w:rPr>
        <w:t>HVL</w:t>
      </w:r>
      <w:r w:rsidRPr="00706967">
        <w:rPr>
          <w:b/>
          <w:u w:val="single"/>
          <w:lang w:val="en-US"/>
        </w:rPr>
        <w:t xml:space="preserve"> </w:t>
      </w:r>
      <w:r w:rsidR="00706967" w:rsidRPr="00706967">
        <w:rPr>
          <w:b/>
          <w:u w:val="single"/>
          <w:lang w:val="en-US"/>
        </w:rPr>
        <w:t>value</w:t>
      </w:r>
      <w:r w:rsidR="00706967">
        <w:rPr>
          <w:b/>
          <w:u w:val="single"/>
          <w:lang w:val="en-US"/>
        </w:rPr>
        <w:t xml:space="preserve">s </w:t>
      </w:r>
      <w:r w:rsidR="009E5B75">
        <w:rPr>
          <w:b/>
          <w:u w:val="single"/>
          <w:lang w:val="en-US"/>
        </w:rPr>
        <w:t xml:space="preserve">by </w:t>
      </w:r>
      <w:r w:rsidR="00BE57AE">
        <w:rPr>
          <w:b/>
          <w:u w:val="single"/>
          <w:lang w:val="en-US"/>
        </w:rPr>
        <w:t>gender, age group and context</w:t>
      </w:r>
    </w:p>
    <w:tbl>
      <w:tblPr>
        <w:tblW w:w="9676" w:type="dxa"/>
        <w:tblLook w:val="04A0" w:firstRow="1" w:lastRow="0" w:firstColumn="1" w:lastColumn="0" w:noHBand="0" w:noVBand="1"/>
      </w:tblPr>
      <w:tblGrid>
        <w:gridCol w:w="2347"/>
        <w:gridCol w:w="936"/>
        <w:gridCol w:w="1287"/>
        <w:gridCol w:w="718"/>
        <w:gridCol w:w="723"/>
        <w:gridCol w:w="937"/>
        <w:gridCol w:w="1287"/>
        <w:gridCol w:w="718"/>
        <w:gridCol w:w="723"/>
      </w:tblGrid>
      <w:tr w:rsidR="009C7F43" w:rsidRPr="009C7F43" w14:paraId="64ECAE25" w14:textId="77777777" w:rsidTr="00D034F8">
        <w:trPr>
          <w:trHeight w:val="288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8E23" w14:textId="77777777" w:rsidR="009C7F43" w:rsidRPr="009C7F43" w:rsidRDefault="009C7F43" w:rsidP="009C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EE98DD0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igh-income context</w:t>
            </w:r>
          </w:p>
        </w:tc>
        <w:tc>
          <w:tcPr>
            <w:tcW w:w="36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0F227C7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-income context</w:t>
            </w:r>
          </w:p>
        </w:tc>
      </w:tr>
      <w:tr w:rsidR="009C7F43" w:rsidRPr="009C7F43" w14:paraId="5F2476CC" w14:textId="77777777" w:rsidTr="00D034F8">
        <w:trPr>
          <w:trHeight w:val="441"/>
        </w:trPr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E1ABC4" w14:textId="77777777" w:rsidR="009C7F43" w:rsidRPr="0013645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proofErr w:type="spellStart"/>
            <w:r w:rsidRPr="00136453">
              <w:rPr>
                <w:rFonts w:ascii="Calibri" w:eastAsia="Times New Roman" w:hAnsi="Calibri" w:cs="Calibri"/>
                <w:b/>
                <w:bCs/>
                <w:lang w:val="en-US"/>
              </w:rPr>
              <w:t>HVL_Female_Agegroup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759D6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E6C91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d.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7BA0A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8D06C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0A151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lang w:val="en-US"/>
              </w:rPr>
              <w:t>Mea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715A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lang w:val="en-US"/>
              </w:rPr>
              <w:t>Std. de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43C4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lang w:val="en-US"/>
              </w:rPr>
              <w:t>Mi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A8747" w14:textId="77777777" w:rsidR="009C7F43" w:rsidRPr="009C7F43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9C7F43">
              <w:rPr>
                <w:rFonts w:ascii="Calibri" w:eastAsia="Times New Roman" w:hAnsi="Calibri" w:cs="Calibri"/>
                <w:b/>
                <w:bCs/>
                <w:lang w:val="en-US"/>
              </w:rPr>
              <w:t>Max</w:t>
            </w:r>
          </w:p>
        </w:tc>
      </w:tr>
      <w:tr w:rsidR="00BC4F9D" w:rsidRPr="00BC4F9D" w14:paraId="1010AC07" w14:textId="77777777" w:rsidTr="00D034F8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E5F4E" w14:textId="77777777" w:rsidR="008E1BDC" w:rsidRPr="00BC4F9D" w:rsidRDefault="008E1BDC" w:rsidP="008E1B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Newborn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AFC18" w14:textId="0B2D7D83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5E681" w14:textId="4A8A2464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4</w:t>
            </w:r>
            <w:r w:rsidR="00DD18D6" w:rsidRPr="00BC4F9D">
              <w:rPr>
                <w:rFonts w:ascii="Calibri" w:hAnsi="Calibri" w:cs="Calibri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8CF22" w14:textId="5EF97C3A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F373F" w14:textId="13608617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75B4E" w14:textId="21B55F63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9D12" w14:textId="3E199C3F" w:rsidR="008E1BDC" w:rsidRPr="00BC4F9D" w:rsidRDefault="00915A63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</w:t>
            </w:r>
            <w:r w:rsidR="00F75437" w:rsidRPr="00BC4F9D">
              <w:rPr>
                <w:rFonts w:ascii="Calibri" w:hAnsi="Calibri" w:cs="Calibri"/>
              </w:rPr>
              <w:t>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49E4C" w14:textId="54A9B145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8C85" w14:textId="49C727E8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</w:tr>
      <w:tr w:rsidR="00BC4F9D" w:rsidRPr="00BC4F9D" w14:paraId="5BB407E9" w14:textId="77777777" w:rsidTr="00D034F8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4369F" w14:textId="77777777" w:rsidR="008E1BDC" w:rsidRPr="00BC4F9D" w:rsidRDefault="008E1BDC" w:rsidP="008E1B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1-4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066CD" w14:textId="6B34BF12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95AC" w14:textId="30A2FAF4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C11A" w14:textId="0D414EAF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2BF36" w14:textId="7904CB96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605E" w14:textId="46191D86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3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3F514" w14:textId="7E187660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1</w:t>
            </w:r>
            <w:r w:rsidR="0052756C" w:rsidRPr="00BC4F9D">
              <w:rPr>
                <w:rFonts w:ascii="Calibri" w:hAnsi="Calibri" w:cs="Calibri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DCE90" w14:textId="0D027E0F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6366" w14:textId="7852D901" w:rsidR="008E1BDC" w:rsidRPr="00BC4F9D" w:rsidRDefault="008E1BDC" w:rsidP="008E1B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</w:tr>
      <w:tr w:rsidR="00BC4F9D" w:rsidRPr="00BC4F9D" w14:paraId="445D4FA9" w14:textId="77777777" w:rsidTr="00C67C2D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056E7" w14:textId="77777777" w:rsidR="00F75437" w:rsidRPr="00BC4F9D" w:rsidRDefault="00F75437" w:rsidP="00F75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5-9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2ACEB" w14:textId="21EEAE1E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1</w:t>
            </w:r>
            <w:r w:rsidR="00FC0150" w:rsidRPr="00BC4F9D">
              <w:rPr>
                <w:rFonts w:ascii="Calibri" w:hAnsi="Calibri" w:cs="Calibri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07468" w14:textId="788493EE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5</w:t>
            </w:r>
            <w:r w:rsidR="00DD18D6" w:rsidRPr="00BC4F9D">
              <w:rPr>
                <w:rFonts w:ascii="Calibri" w:hAnsi="Calibri" w:cs="Calibri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AD18" w14:textId="1D743950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1.8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36076" w14:textId="48033247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87A8B" w14:textId="4C8E7F3C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1DAA6" w14:textId="0B8242BB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DD5F7" w14:textId="33AABEB2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65665" w14:textId="1D5BE085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</w:tr>
      <w:tr w:rsidR="00BC4F9D" w:rsidRPr="00BC4F9D" w14:paraId="694F2400" w14:textId="77777777" w:rsidTr="00C67C2D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5E09C" w14:textId="77777777" w:rsidR="00F75437" w:rsidRPr="00BC4F9D" w:rsidRDefault="00F75437" w:rsidP="00F75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10-14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68ED3" w14:textId="1E12CF83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1</w:t>
            </w:r>
            <w:r w:rsidR="004A0D37" w:rsidRPr="00BC4F9D">
              <w:rPr>
                <w:rFonts w:ascii="Calibri" w:hAnsi="Calibri" w:cs="Calibri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1F970" w14:textId="6BCA493E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3</w:t>
            </w:r>
            <w:r w:rsidR="00DD18D6" w:rsidRPr="00BC4F9D">
              <w:rPr>
                <w:rFonts w:ascii="Calibri" w:hAnsi="Calibri" w:cs="Calibri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B0DCA" w14:textId="0EC76C36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CB887" w14:textId="3DACA024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FEB15" w14:textId="11B40DAC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A6EE0" w14:textId="1F46AB2B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C7718" w14:textId="386283D0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1A6F7" w14:textId="68C10A2F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</w:tr>
      <w:tr w:rsidR="00BC4F9D" w:rsidRPr="00BC4F9D" w14:paraId="79EB61D6" w14:textId="77777777" w:rsidTr="00C67C2D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4FEC6" w14:textId="77777777" w:rsidR="00F75437" w:rsidRPr="00BC4F9D" w:rsidRDefault="00F75437" w:rsidP="00F75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15+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EC58D" w14:textId="47B5BBED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4</w:t>
            </w:r>
            <w:r w:rsidR="004A0D37" w:rsidRPr="00BC4F9D">
              <w:rPr>
                <w:rFonts w:ascii="Calibri" w:hAnsi="Calibri" w:cs="Calibri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80F9" w14:textId="4A68CE14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A6A0" w14:textId="138F054C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A1D9F" w14:textId="22885075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F19E7" w14:textId="437D300A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19525" w14:textId="7521630A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3B1AA" w14:textId="3667918A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39F1A" w14:textId="50B08BEF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38</w:t>
            </w:r>
          </w:p>
        </w:tc>
      </w:tr>
      <w:tr w:rsidR="00BC4F9D" w:rsidRPr="00BC4F9D" w14:paraId="0828A2D4" w14:textId="77777777" w:rsidTr="00D034F8">
        <w:trPr>
          <w:trHeight w:val="324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155430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HVL_Male_Agegroup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BA29D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0719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F2E69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5460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5C5BD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F957D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6AE3B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6F4C2" w14:textId="77777777" w:rsidR="009C7F43" w:rsidRPr="00BC4F9D" w:rsidRDefault="009C7F43" w:rsidP="009C7F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</w:tr>
      <w:tr w:rsidR="00BC4F9D" w:rsidRPr="00BC4F9D" w14:paraId="1FE63F94" w14:textId="77777777" w:rsidTr="00D034F8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B4528" w14:textId="77777777" w:rsidR="00D034F8" w:rsidRPr="00BC4F9D" w:rsidRDefault="00D034F8" w:rsidP="00D03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Newborn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D477" w14:textId="21F73C3B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1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BB745" w14:textId="31B6A72A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283F8" w14:textId="70CAF87E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D99E2" w14:textId="62836800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5564F" w14:textId="34A8BE15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CDB0F" w14:textId="1CE16F58" w:rsidR="00D034F8" w:rsidRPr="00BC4F9D" w:rsidRDefault="00F75437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C976E" w14:textId="3E471FD8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2DA7" w14:textId="1FF52804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</w:tr>
      <w:tr w:rsidR="00BC4F9D" w:rsidRPr="00BC4F9D" w14:paraId="7BAF110E" w14:textId="77777777" w:rsidTr="00D034F8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1D76C" w14:textId="77777777" w:rsidR="00D034F8" w:rsidRPr="00BC4F9D" w:rsidRDefault="00D034F8" w:rsidP="00D03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1-4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2F17" w14:textId="24CE61B3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54B90" w14:textId="4737BE30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0B4B9" w14:textId="35ABE958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1.8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1D5C6" w14:textId="6639BD7C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31274" w14:textId="48910C49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7B9FD" w14:textId="041CC61A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0</w:t>
            </w:r>
            <w:r w:rsidR="009D6F15" w:rsidRPr="00BC4F9D">
              <w:rPr>
                <w:rFonts w:ascii="Calibri" w:hAnsi="Calibri" w:cs="Calibri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148D" w14:textId="499D6A99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1F71" w14:textId="1B0CF347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</w:tr>
      <w:tr w:rsidR="00BC4F9D" w:rsidRPr="00BC4F9D" w14:paraId="779E8A84" w14:textId="77777777" w:rsidTr="00D034F8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E5295" w14:textId="77777777" w:rsidR="00D034F8" w:rsidRPr="00BC4F9D" w:rsidRDefault="00D034F8" w:rsidP="00D034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5-9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2C16C" w14:textId="2B13135A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0</w:t>
            </w:r>
            <w:r w:rsidR="004A0D37" w:rsidRPr="00BC4F9D">
              <w:rPr>
                <w:rFonts w:ascii="Calibri" w:hAnsi="Calibri" w:cs="Calibri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314EA" w14:textId="7133F3A0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5</w:t>
            </w:r>
            <w:r w:rsidR="00DD18D6" w:rsidRPr="00BC4F9D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63631" w14:textId="1F239A48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9BFD4" w14:textId="5027370E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1138B" w14:textId="7F91327E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761C8" w14:textId="5EE88DF6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F2EE4" w14:textId="370F5436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6B6C6" w14:textId="5ADDABC1" w:rsidR="00D034F8" w:rsidRPr="00BC4F9D" w:rsidRDefault="00D034F8" w:rsidP="00D034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</w:tr>
      <w:tr w:rsidR="00BC4F9D" w:rsidRPr="00BC4F9D" w14:paraId="584B7345" w14:textId="77777777" w:rsidTr="00F534DE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4D9D3" w14:textId="77777777" w:rsidR="00F75437" w:rsidRPr="00BC4F9D" w:rsidRDefault="00F75437" w:rsidP="00F75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10-14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52E79" w14:textId="15DA270F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8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4A1FC" w14:textId="19F845D9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</w:t>
            </w:r>
            <w:r w:rsidR="00DD18D6" w:rsidRPr="00BC4F9D">
              <w:rPr>
                <w:rFonts w:ascii="Calibri" w:hAnsi="Calibri" w:cs="Calibri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72C12" w14:textId="33E2704F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27B31" w14:textId="0B77FB57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CD9AC" w14:textId="004B1426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77146" w14:textId="1A9B1141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189CF" w14:textId="621E7348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09BF3" w14:textId="0512F777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2.61</w:t>
            </w:r>
          </w:p>
        </w:tc>
      </w:tr>
      <w:tr w:rsidR="00F75437" w:rsidRPr="00BC4F9D" w14:paraId="07D95889" w14:textId="77777777" w:rsidTr="00F534DE">
        <w:trPr>
          <w:trHeight w:val="288"/>
        </w:trPr>
        <w:tc>
          <w:tcPr>
            <w:tcW w:w="23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20E88" w14:textId="77777777" w:rsidR="00F75437" w:rsidRPr="00BC4F9D" w:rsidRDefault="00F75437" w:rsidP="00F754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lang w:val="en-US"/>
              </w:rPr>
              <w:t>15+yr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469E6" w14:textId="7F8FFEC7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1</w:t>
            </w:r>
            <w:r w:rsidR="004A0D37" w:rsidRPr="00BC4F9D">
              <w:rPr>
                <w:rFonts w:ascii="Calibri" w:hAnsi="Calibri" w:cs="Calibri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6503" w14:textId="649C65C7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F05D" w14:textId="10FB4A5D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C1C8B" w14:textId="14F1F7A0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4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FC488" w14:textId="5B509965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36C8D" w14:textId="49F199E5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81A38" w14:textId="45397EED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28446" w14:textId="43AC365E" w:rsidR="00F75437" w:rsidRPr="00BC4F9D" w:rsidRDefault="00F75437" w:rsidP="00F754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BC4F9D">
              <w:rPr>
                <w:rFonts w:ascii="Calibri" w:hAnsi="Calibri" w:cs="Calibri"/>
              </w:rPr>
              <w:t>3.38</w:t>
            </w:r>
          </w:p>
        </w:tc>
      </w:tr>
    </w:tbl>
    <w:p w14:paraId="1E9411EC" w14:textId="77777777" w:rsidR="001C6DB4" w:rsidRPr="00BC4F9D" w:rsidRDefault="001C6DB4">
      <w:pPr>
        <w:rPr>
          <w:b/>
          <w:u w:val="single"/>
          <w:lang w:val="en-US"/>
        </w:rPr>
      </w:pPr>
    </w:p>
    <w:p w14:paraId="3A8C044A" w14:textId="4B0F9072" w:rsidR="0069214D" w:rsidRDefault="00C22E05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upplemental </w:t>
      </w:r>
      <w:r w:rsidR="00F66893">
        <w:rPr>
          <w:b/>
          <w:u w:val="single"/>
          <w:lang w:val="en-US"/>
        </w:rPr>
        <w:t>t</w:t>
      </w:r>
      <w:r>
        <w:rPr>
          <w:b/>
          <w:u w:val="single"/>
          <w:lang w:val="en-US"/>
        </w:rPr>
        <w:t xml:space="preserve">able </w:t>
      </w:r>
      <w:r w:rsidR="00F66893">
        <w:rPr>
          <w:b/>
          <w:u w:val="single"/>
          <w:lang w:val="en-US"/>
        </w:rPr>
        <w:t xml:space="preserve">8d: </w:t>
      </w:r>
      <w:r w:rsidR="000E0DDA">
        <w:rPr>
          <w:b/>
          <w:u w:val="single"/>
          <w:lang w:val="en-US"/>
        </w:rPr>
        <w:t>Estimated chest radiography parameters in low-income context by age group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460"/>
        <w:gridCol w:w="1460"/>
        <w:gridCol w:w="1700"/>
        <w:gridCol w:w="1460"/>
        <w:gridCol w:w="1240"/>
        <w:gridCol w:w="1240"/>
        <w:gridCol w:w="1240"/>
      </w:tblGrid>
      <w:tr w:rsidR="00132231" w:rsidRPr="00132231" w14:paraId="38FA8631" w14:textId="77777777" w:rsidTr="00132231">
        <w:trPr>
          <w:trHeight w:val="576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64310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 Group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7B944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ntom age yea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5A97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Field Width (cm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F3A7B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Field Height (cm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3629D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O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B0A62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O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3A46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OZ</w:t>
            </w:r>
          </w:p>
        </w:tc>
      </w:tr>
      <w:tr w:rsidR="00132231" w:rsidRPr="00132231" w14:paraId="0E10FC1D" w14:textId="77777777" w:rsidTr="00132231">
        <w:trPr>
          <w:trHeight w:val="576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ADBE4" w14:textId="0ECC8D20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ewborn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2AEB8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8A1A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0FAB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5CF4A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1E41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8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6B53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30.5</w:t>
            </w:r>
          </w:p>
        </w:tc>
      </w:tr>
      <w:tr w:rsidR="00132231" w:rsidRPr="00132231" w14:paraId="1AAF971F" w14:textId="77777777" w:rsidTr="0013223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976A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–4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194CD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64768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E0679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1172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9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929D1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9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603E1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56.6</w:t>
            </w:r>
          </w:p>
        </w:tc>
      </w:tr>
      <w:tr w:rsidR="00132231" w:rsidRPr="00132231" w14:paraId="4E402317" w14:textId="77777777" w:rsidTr="0013223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54592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–9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CC8D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273E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C768D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CD0F8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26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99A73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3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71E3F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80.2</w:t>
            </w:r>
          </w:p>
        </w:tc>
      </w:tr>
      <w:tr w:rsidR="00132231" w:rsidRPr="00132231" w14:paraId="7224FA58" w14:textId="77777777" w:rsidTr="0013223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F8C8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–14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D8D0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7A55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DCF65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A183A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3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04E4B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4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8A2A8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05.7</w:t>
            </w:r>
          </w:p>
        </w:tc>
      </w:tr>
      <w:tr w:rsidR="00132231" w:rsidRPr="00132231" w14:paraId="550A0C3D" w14:textId="77777777" w:rsidTr="00132231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F0B7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61F0" w14:textId="77777777" w:rsidR="00132231" w:rsidRPr="00132231" w:rsidRDefault="00132231" w:rsidP="001322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11CA4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47AFF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F640D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44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1146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9A05F" w14:textId="77777777" w:rsidR="00132231" w:rsidRPr="00132231" w:rsidRDefault="00132231" w:rsidP="00132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231">
              <w:rPr>
                <w:rFonts w:ascii="Calibri" w:eastAsia="Times New Roman" w:hAnsi="Calibri" w:cs="Calibri"/>
                <w:color w:val="000000"/>
                <w:lang w:val="en-US"/>
              </w:rPr>
              <w:t>127.9</w:t>
            </w:r>
          </w:p>
        </w:tc>
      </w:tr>
    </w:tbl>
    <w:p w14:paraId="636255F3" w14:textId="77777777" w:rsidR="00132231" w:rsidRDefault="00132231">
      <w:pPr>
        <w:rPr>
          <w:b/>
          <w:u w:val="single"/>
          <w:lang w:val="en-US"/>
        </w:rPr>
      </w:pPr>
    </w:p>
    <w:p w14:paraId="4449C9C7" w14:textId="77777777" w:rsidR="000770E4" w:rsidRDefault="000770E4">
      <w:pPr>
        <w:rPr>
          <w:b/>
          <w:u w:val="single"/>
          <w:lang w:val="en-US"/>
        </w:rPr>
      </w:pPr>
    </w:p>
    <w:p w14:paraId="5E4B8D10" w14:textId="77777777" w:rsidR="000770E4" w:rsidRDefault="000770E4">
      <w:pPr>
        <w:rPr>
          <w:b/>
          <w:u w:val="single"/>
          <w:lang w:val="en-US"/>
        </w:rPr>
      </w:pPr>
    </w:p>
    <w:p w14:paraId="2E34E3FD" w14:textId="48E7855D" w:rsidR="000E0DDA" w:rsidRDefault="0013223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>Supplemental table 8e: E</w:t>
      </w:r>
      <w:r w:rsidR="000770E4">
        <w:rPr>
          <w:b/>
          <w:u w:val="single"/>
          <w:lang w:val="en-US"/>
        </w:rPr>
        <w:t>xtracte</w:t>
      </w:r>
      <w:r>
        <w:rPr>
          <w:b/>
          <w:u w:val="single"/>
          <w:lang w:val="en-US"/>
        </w:rPr>
        <w:t>d chest radiography parameters in high-income context by age group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1460"/>
        <w:gridCol w:w="1460"/>
        <w:gridCol w:w="1700"/>
        <w:gridCol w:w="1460"/>
        <w:gridCol w:w="1240"/>
        <w:gridCol w:w="1240"/>
        <w:gridCol w:w="1240"/>
      </w:tblGrid>
      <w:tr w:rsidR="000770E4" w:rsidRPr="000770E4" w14:paraId="0302BA01" w14:textId="77777777" w:rsidTr="000770E4">
        <w:trPr>
          <w:trHeight w:val="576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A1BC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ge Group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57CFF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antom age yea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F1FD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Field Width (cm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86F53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verage Field Height (cm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72A9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O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27704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O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CA214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OZ</w:t>
            </w:r>
          </w:p>
        </w:tc>
      </w:tr>
      <w:tr w:rsidR="000770E4" w:rsidRPr="000770E4" w14:paraId="3DE7B953" w14:textId="77777777" w:rsidTr="000770E4">
        <w:trPr>
          <w:trHeight w:val="576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5896" w14:textId="48FF8CE2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ewborn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12A03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3D5BCCA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9B84310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CF180B2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7E31C3B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EBEEF1B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0770E4" w:rsidRPr="000770E4" w14:paraId="18588ED2" w14:textId="77777777" w:rsidTr="000770E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68CF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–4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CE39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58D2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A2A49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4FC9F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23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5241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1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C5013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62.35</w:t>
            </w:r>
          </w:p>
        </w:tc>
      </w:tr>
      <w:tr w:rsidR="000770E4" w:rsidRPr="000770E4" w14:paraId="6B625363" w14:textId="77777777" w:rsidTr="000770E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BBE52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–9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113D2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25CCC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EBB2D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F889C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3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8ABA6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13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DFD7C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104</w:t>
            </w:r>
          </w:p>
        </w:tc>
      </w:tr>
      <w:tr w:rsidR="000770E4" w:rsidRPr="000770E4" w14:paraId="3C5D167F" w14:textId="77777777" w:rsidTr="000770E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F8E6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–14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53D0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E3E9D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4BDA9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CF82C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44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9B2E2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6E87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129.8</w:t>
            </w:r>
          </w:p>
        </w:tc>
      </w:tr>
      <w:tr w:rsidR="000770E4" w:rsidRPr="000770E4" w14:paraId="4C8E6F4C" w14:textId="77777777" w:rsidTr="000770E4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DDBA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 yea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B0F5F" w14:textId="77777777" w:rsidR="000770E4" w:rsidRPr="000770E4" w:rsidRDefault="000770E4" w:rsidP="000770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99171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8566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82BB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44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B1041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B8307" w14:textId="77777777" w:rsidR="000770E4" w:rsidRPr="000770E4" w:rsidRDefault="000770E4" w:rsidP="000770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770E4">
              <w:rPr>
                <w:rFonts w:ascii="Calibri" w:eastAsia="Times New Roman" w:hAnsi="Calibri" w:cs="Calibri"/>
                <w:color w:val="000000"/>
                <w:lang w:val="en-US"/>
              </w:rPr>
              <w:t>129.8</w:t>
            </w:r>
          </w:p>
        </w:tc>
      </w:tr>
    </w:tbl>
    <w:p w14:paraId="137478FA" w14:textId="77777777" w:rsidR="0069214D" w:rsidRDefault="0069214D">
      <w:pPr>
        <w:rPr>
          <w:b/>
          <w:u w:val="single"/>
          <w:lang w:val="en-US"/>
        </w:rPr>
      </w:pPr>
    </w:p>
    <w:p w14:paraId="7127858F" w14:textId="5A3CDADF" w:rsidR="00980D2E" w:rsidRDefault="00980D2E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upplemental table 8f: </w:t>
      </w:r>
      <w:r w:rsidR="002E3154">
        <w:rPr>
          <w:b/>
          <w:u w:val="single"/>
          <w:lang w:val="en-US"/>
        </w:rPr>
        <w:t>Computed tomography parameters in high-income context</w:t>
      </w:r>
      <w:r w:rsidR="00137CE6">
        <w:rPr>
          <w:b/>
          <w:u w:val="single"/>
          <w:lang w:val="en-US"/>
        </w:rPr>
        <w:t xml:space="preserve"> (</w:t>
      </w:r>
      <w:proofErr w:type="spellStart"/>
      <w:r w:rsidR="00137CE6">
        <w:rPr>
          <w:b/>
          <w:u w:val="single"/>
          <w:lang w:val="en-US"/>
        </w:rPr>
        <w:t>kVp</w:t>
      </w:r>
      <w:proofErr w:type="spellEnd"/>
      <w:r w:rsidR="00137CE6">
        <w:rPr>
          <w:b/>
          <w:u w:val="single"/>
          <w:lang w:val="en-US"/>
        </w:rPr>
        <w:t xml:space="preserve">, mA, </w:t>
      </w:r>
      <w:proofErr w:type="spellStart"/>
      <w:r w:rsidR="00137CE6">
        <w:rPr>
          <w:b/>
          <w:u w:val="single"/>
          <w:lang w:val="en-US"/>
        </w:rPr>
        <w:t>CTDIvol</w:t>
      </w:r>
      <w:proofErr w:type="spellEnd"/>
      <w:r w:rsidR="00137CE6">
        <w:rPr>
          <w:b/>
          <w:u w:val="single"/>
          <w:lang w:val="en-US"/>
        </w:rPr>
        <w:t>) by age group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1400"/>
        <w:gridCol w:w="1240"/>
        <w:gridCol w:w="1600"/>
        <w:gridCol w:w="1580"/>
      </w:tblGrid>
      <w:tr w:rsidR="00D95B56" w:rsidRPr="00D95B56" w14:paraId="152B71D0" w14:textId="77777777" w:rsidTr="00D95B56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EF05F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Age grou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3CEA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proofErr w:type="spellStart"/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kVp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58CAA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Exposure (mA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21D51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proofErr w:type="spellStart"/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CTDIvol</w:t>
            </w:r>
            <w:proofErr w:type="spellEnd"/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(mGy)</w:t>
            </w:r>
          </w:p>
        </w:tc>
      </w:tr>
      <w:tr w:rsidR="00D95B56" w:rsidRPr="00D95B56" w14:paraId="3E6EB85F" w14:textId="77777777" w:rsidTr="00D95B56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9F3AE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newbor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6401C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7393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63 - 1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C9C8E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0.9 - 1.9</w:t>
            </w:r>
          </w:p>
        </w:tc>
      </w:tr>
      <w:tr w:rsidR="00D95B56" w:rsidRPr="00D95B56" w14:paraId="5DA2D548" w14:textId="77777777" w:rsidTr="00D95B56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3E49C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1-4y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6152F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80 - 1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75DC0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40 - 1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7901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0.015 - 9.8</w:t>
            </w:r>
          </w:p>
        </w:tc>
      </w:tr>
      <w:tr w:rsidR="00D95B56" w:rsidRPr="00D95B56" w14:paraId="10FBFE41" w14:textId="77777777" w:rsidTr="00D95B56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D14A8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5-9y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E5849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81 - 1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DA78A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19.1 - 1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10364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0.017 - 9.8</w:t>
            </w:r>
          </w:p>
        </w:tc>
      </w:tr>
      <w:tr w:rsidR="00D95B56" w:rsidRPr="00D95B56" w14:paraId="38B087DA" w14:textId="77777777" w:rsidTr="00D95B56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5BEE2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D95B56">
              <w:rPr>
                <w:rFonts w:ascii="Calibri" w:eastAsia="Times New Roman" w:hAnsi="Calibri" w:cs="Calibri"/>
                <w:b/>
                <w:bCs/>
                <w:lang w:val="en-US"/>
              </w:rPr>
              <w:t>10-14y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8B194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80 - 1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4D8F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60 - 2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95C24" w14:textId="77777777" w:rsidR="00D95B56" w:rsidRPr="00D95B56" w:rsidRDefault="00D95B56" w:rsidP="00D95B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95B56">
              <w:rPr>
                <w:rFonts w:ascii="Calibri" w:eastAsia="Times New Roman" w:hAnsi="Calibri" w:cs="Calibri"/>
                <w:color w:val="000000"/>
                <w:lang w:val="en-US"/>
              </w:rPr>
              <w:t>0.015 - 17.5</w:t>
            </w:r>
          </w:p>
        </w:tc>
      </w:tr>
    </w:tbl>
    <w:p w14:paraId="462F1678" w14:textId="77777777" w:rsidR="00137CE6" w:rsidRDefault="00137CE6">
      <w:pPr>
        <w:rPr>
          <w:b/>
          <w:u w:val="single"/>
          <w:lang w:val="en-US"/>
        </w:rPr>
      </w:pPr>
    </w:p>
    <w:p w14:paraId="3DCECD63" w14:textId="77777777" w:rsidR="00486771" w:rsidRDefault="00486771">
      <w:pPr>
        <w:rPr>
          <w:b/>
          <w:u w:val="single"/>
          <w:lang w:val="en-US"/>
        </w:rPr>
      </w:pPr>
    </w:p>
    <w:p w14:paraId="36B74375" w14:textId="77777777" w:rsidR="00710C99" w:rsidRDefault="00710C99">
      <w:pPr>
        <w:rPr>
          <w:b/>
          <w:u w:val="single"/>
          <w:lang w:val="en-US"/>
        </w:rPr>
      </w:pPr>
    </w:p>
    <w:p w14:paraId="36D3B01A" w14:textId="77777777" w:rsidR="00710C99" w:rsidRDefault="00710C99">
      <w:pPr>
        <w:rPr>
          <w:b/>
          <w:u w:val="single"/>
          <w:lang w:val="en-US"/>
        </w:rPr>
      </w:pPr>
    </w:p>
    <w:p w14:paraId="107BA2E7" w14:textId="77777777" w:rsidR="00710C99" w:rsidRDefault="00710C99">
      <w:pPr>
        <w:rPr>
          <w:b/>
          <w:u w:val="single"/>
          <w:lang w:val="en-US"/>
        </w:rPr>
      </w:pPr>
    </w:p>
    <w:p w14:paraId="19267A89" w14:textId="77777777" w:rsidR="00710C99" w:rsidRDefault="00710C99">
      <w:pPr>
        <w:rPr>
          <w:b/>
          <w:u w:val="single"/>
          <w:lang w:val="en-US"/>
        </w:rPr>
      </w:pPr>
    </w:p>
    <w:p w14:paraId="144EE340" w14:textId="77777777" w:rsidR="00710C99" w:rsidRDefault="00710C99">
      <w:pPr>
        <w:rPr>
          <w:b/>
          <w:u w:val="single"/>
          <w:lang w:val="en-US"/>
        </w:rPr>
      </w:pPr>
    </w:p>
    <w:p w14:paraId="4C99DBB1" w14:textId="77777777" w:rsidR="00710C99" w:rsidRDefault="00710C99">
      <w:pPr>
        <w:rPr>
          <w:b/>
          <w:u w:val="single"/>
          <w:lang w:val="en-US"/>
        </w:rPr>
      </w:pPr>
    </w:p>
    <w:p w14:paraId="7207BF24" w14:textId="77777777" w:rsidR="00710C99" w:rsidRDefault="00710C99">
      <w:pPr>
        <w:rPr>
          <w:b/>
          <w:u w:val="single"/>
          <w:lang w:val="en-US"/>
        </w:rPr>
      </w:pPr>
    </w:p>
    <w:p w14:paraId="6DE4B801" w14:textId="77777777" w:rsidR="00710C99" w:rsidRDefault="00710C99">
      <w:pPr>
        <w:rPr>
          <w:b/>
          <w:u w:val="single"/>
          <w:lang w:val="en-US"/>
        </w:rPr>
      </w:pPr>
    </w:p>
    <w:p w14:paraId="4AE0A1B3" w14:textId="77777777" w:rsidR="00710C99" w:rsidRPr="00706967" w:rsidRDefault="00710C99">
      <w:pPr>
        <w:rPr>
          <w:b/>
          <w:u w:val="single"/>
          <w:lang w:val="en-US"/>
        </w:rPr>
      </w:pPr>
    </w:p>
    <w:p w14:paraId="7CB9DDCA" w14:textId="7186FA4D" w:rsidR="00E508BD" w:rsidRDefault="0061436C">
      <w:pPr>
        <w:rPr>
          <w:b/>
          <w:u w:val="single"/>
        </w:rPr>
      </w:pPr>
      <w:r w:rsidRPr="0061436C">
        <w:rPr>
          <w:b/>
          <w:u w:val="single"/>
        </w:rPr>
        <w:lastRenderedPageBreak/>
        <w:t xml:space="preserve">Supplemental </w:t>
      </w:r>
      <w:r w:rsidR="00F66893">
        <w:rPr>
          <w:b/>
          <w:u w:val="single"/>
        </w:rPr>
        <w:t>t</w:t>
      </w:r>
      <w:r w:rsidRPr="0061436C">
        <w:rPr>
          <w:b/>
          <w:u w:val="single"/>
        </w:rPr>
        <w:t xml:space="preserve">able </w:t>
      </w:r>
      <w:r>
        <w:rPr>
          <w:b/>
          <w:u w:val="single"/>
        </w:rPr>
        <w:t xml:space="preserve">9: </w:t>
      </w:r>
      <w:r w:rsidR="0034678F" w:rsidRPr="0034678F">
        <w:rPr>
          <w:b/>
          <w:u w:val="single"/>
        </w:rPr>
        <w:t>Mean organ dose (mGy·cm²) per single pediatric chest X-ray (CXR) in HIC and LIC cohorts, stratified by gender and age group.</w:t>
      </w:r>
    </w:p>
    <w:tbl>
      <w:tblPr>
        <w:tblW w:w="12840" w:type="dxa"/>
        <w:tblInd w:w="-5" w:type="dxa"/>
        <w:tblLook w:val="04A0" w:firstRow="1" w:lastRow="0" w:firstColumn="1" w:lastColumn="0" w:noHBand="0" w:noVBand="1"/>
      </w:tblPr>
      <w:tblGrid>
        <w:gridCol w:w="2349"/>
        <w:gridCol w:w="991"/>
        <w:gridCol w:w="727"/>
        <w:gridCol w:w="727"/>
        <w:gridCol w:w="930"/>
        <w:gridCol w:w="666"/>
        <w:gridCol w:w="222"/>
        <w:gridCol w:w="2186"/>
        <w:gridCol w:w="992"/>
        <w:gridCol w:w="727"/>
        <w:gridCol w:w="727"/>
        <w:gridCol w:w="930"/>
        <w:gridCol w:w="666"/>
      </w:tblGrid>
      <w:tr w:rsidR="003976D8" w:rsidRPr="003976D8" w14:paraId="7CB9DDD8" w14:textId="77777777" w:rsidTr="0096257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CB" w14:textId="28DBA3F5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ean_HIC</w:t>
            </w:r>
            <w:proofErr w:type="spellEnd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cohort, </w:t>
            </w:r>
            <w:r w:rsidR="00492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f</w:t>
            </w: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ma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CC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CD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-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CE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5-9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CF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0-1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0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5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DD1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2" w14:textId="45241C50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ean_HIC</w:t>
            </w:r>
            <w:proofErr w:type="spellEnd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cohort, </w:t>
            </w:r>
            <w:r w:rsidR="00492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</w:t>
            </w: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3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4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-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5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5-9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6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0-1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7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5yrs</w:t>
            </w:r>
          </w:p>
        </w:tc>
      </w:tr>
      <w:tr w:rsidR="00C20B31" w:rsidRPr="003976D8" w14:paraId="7CB9DDE6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9" w14:textId="77777777" w:rsidR="00C20B31" w:rsidRPr="003976D8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ra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DA" w14:textId="092CADFD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923107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DB" w14:textId="4BC73A5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DC" w14:textId="45EBF75C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DD" w14:textId="4F18E5B9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DE" w14:textId="68F0BBA6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DDF" w14:textId="7777777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0" w14:textId="77777777" w:rsidR="00C20B31" w:rsidRPr="00BC4F9D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1" w14:textId="3F8E69B4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E2" w14:textId="4A38C9BC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E3" w14:textId="1C181934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4" w14:textId="68E7F16A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5" w14:textId="2AA6FFD8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C20B31" w:rsidRPr="003976D8" w14:paraId="7CB9DDF4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7" w14:textId="77777777" w:rsidR="00C20B31" w:rsidRPr="003976D8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hyro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8" w14:textId="121B838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E9" w14:textId="45D384B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80332" w:rsidRPr="00BC4F9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EA" w14:textId="087D6A1A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EB" w14:textId="0931C76C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EC" w14:textId="42E080D8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934F7" w:rsidRPr="00BC4F9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DED" w14:textId="7777777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E" w14:textId="77777777" w:rsidR="00C20B31" w:rsidRPr="00BC4F9D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EF" w14:textId="5579EAD1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0" w14:textId="7FA0183F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1" w14:textId="701F3ED9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F2" w14:textId="3A904872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F3" w14:textId="0D0FD6CD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C20B31" w:rsidRPr="003976D8" w14:paraId="7CB9DE02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F5" w14:textId="77777777" w:rsidR="00C20B31" w:rsidRPr="003976D8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ung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F6" w14:textId="1DF7B70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1</w:t>
            </w:r>
            <w:r w:rsidR="00923107" w:rsidRPr="00BC4F9D">
              <w:rPr>
                <w:rFonts w:ascii="Calibri" w:eastAsia="Times New Roman" w:hAnsi="Calibri" w:cs="Calibri"/>
                <w:sz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7" w14:textId="5E963A7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8" w14:textId="5096EAF2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80332" w:rsidRPr="00BC4F9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9" w14:textId="1F9D88F6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0614A6" w:rsidRPr="00BC4F9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A" w14:textId="39BBB4F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DFB" w14:textId="7777777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FC" w14:textId="77777777" w:rsidR="00C20B31" w:rsidRPr="00BC4F9D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u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DFD" w14:textId="41323841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E" w14:textId="3BCF18C1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DFF" w14:textId="03323ED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0" w14:textId="4C3801C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1" w14:textId="33B01D49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C20B31" w:rsidRPr="003976D8" w14:paraId="7CB9DE10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3" w14:textId="77777777" w:rsidR="00C20B31" w:rsidRPr="003976D8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rea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4" w14:textId="4335042C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05" w14:textId="444CC71C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06" w14:textId="30454532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80332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07" w14:textId="0DDAB472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0614A6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08" w14:textId="2788740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934F7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09" w14:textId="7777777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A" w14:textId="77777777" w:rsidR="00C20B31" w:rsidRPr="00BC4F9D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B" w14:textId="3EA4F7C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0C" w14:textId="6A921EBC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0D" w14:textId="6FADC1AE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E" w14:textId="1BA7EF6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0F" w14:textId="066056CF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C20B31" w:rsidRPr="003976D8" w14:paraId="7CB9DE1E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11" w14:textId="77777777" w:rsidR="00C20B31" w:rsidRPr="003976D8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12" w14:textId="2F3CF646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923107" w:rsidRPr="00BC4F9D">
              <w:rPr>
                <w:rFonts w:ascii="Calibri" w:eastAsia="Times New Roman" w:hAnsi="Calibri" w:cs="Calibri"/>
                <w:sz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13" w14:textId="507F50A4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14" w14:textId="6C7C4FC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15" w14:textId="1A493BE1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16" w14:textId="5593DAE6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934F7" w:rsidRPr="00BC4F9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17" w14:textId="7777777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18" w14:textId="77777777" w:rsidR="00C20B31" w:rsidRPr="00BC4F9D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19" w14:textId="59C2187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1A" w14:textId="6864C69E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1B" w14:textId="77EC23D2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1C" w14:textId="1DC8FEDD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1D" w14:textId="53B925B9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C20B31" w:rsidRPr="003976D8" w14:paraId="7CB9DE2C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1F" w14:textId="77777777" w:rsidR="00C20B31" w:rsidRPr="003976D8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v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20" w14:textId="50C0AEAD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21" w14:textId="3F458AC1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22" w14:textId="780C689D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23" w14:textId="068ADEA3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24" w14:textId="0C9E8CC4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934F7" w:rsidRPr="00BC4F9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25" w14:textId="7777777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26" w14:textId="77777777" w:rsidR="00C20B31" w:rsidRPr="00BC4F9D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27" w14:textId="01BFFBB9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28" w14:textId="260B21D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29" w14:textId="392739FB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2A" w14:textId="42E63608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2B" w14:textId="00E913C9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C20B31" w:rsidRPr="003976D8" w14:paraId="7CB9DE3A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2D" w14:textId="77777777" w:rsidR="00C20B31" w:rsidRPr="003976D8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l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2E" w14:textId="074A2F2A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2F" w14:textId="69E8EC8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30" w14:textId="0F16569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31" w14:textId="188BDA06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32" w14:textId="398AFB1E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33" w14:textId="77777777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4" w14:textId="77777777" w:rsidR="00C20B31" w:rsidRPr="00BC4F9D" w:rsidRDefault="00C20B31" w:rsidP="00C20B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5" w14:textId="3D289863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36" w14:textId="141CF105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37" w14:textId="30E8346A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8" w14:textId="55639C53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9" w14:textId="08A8B6E0" w:rsidR="00C20B31" w:rsidRPr="00BC4F9D" w:rsidRDefault="00C20B31" w:rsidP="00C20B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3976D8" w:rsidRPr="003976D8" w14:paraId="7CB9DE48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B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onad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C" w14:textId="44001315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D" w14:textId="27C6A56D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E" w14:textId="67045C3B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3F" w14:textId="4837E49B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EB5AC4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0" w14:textId="23D0856B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EB5AC4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41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2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Gon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3" w14:textId="596ADFF0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587F42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4" w14:textId="35571918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5" w14:textId="572FA55E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6" w14:textId="69710AF8" w:rsidR="003976D8" w:rsidRPr="00BC4F9D" w:rsidRDefault="007D6315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7" w14:textId="4B7C7356" w:rsidR="003976D8" w:rsidRPr="00BC4F9D" w:rsidRDefault="007D6315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</w:tr>
      <w:tr w:rsidR="003976D8" w:rsidRPr="003976D8" w14:paraId="7CB9DE56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9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A" w14:textId="615A17EC" w:rsidR="003976D8" w:rsidRPr="00BC4F9D" w:rsidRDefault="00231CB0" w:rsidP="00231C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0D57F7" w:rsidRPr="00BC4F9D">
              <w:rPr>
                <w:rFonts w:ascii="Calibri" w:eastAsia="Times New Roman" w:hAnsi="Calibri" w:cs="Calibri"/>
                <w:sz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B" w14:textId="39A02A69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480332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C" w14:textId="2D5335ED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D" w14:textId="5C1BC96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0614A6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4E" w14:textId="119B1358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4F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50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51" w14:textId="741DE016" w:rsidR="003976D8" w:rsidRPr="00BC4F9D" w:rsidRDefault="008E039F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52" w14:textId="696A841C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53" w14:textId="59E7DF56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54" w14:textId="69623255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126AD1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55" w14:textId="234F74C0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126AD1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</w:tr>
      <w:tr w:rsidR="003976D8" w:rsidRPr="003976D8" w14:paraId="7CB9DE64" w14:textId="77777777" w:rsidTr="0096257F">
        <w:trPr>
          <w:trHeight w:val="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7" w14:textId="77777777" w:rsidR="003976D8" w:rsidRPr="003976D8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8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9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A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B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C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D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E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5F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60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61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62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63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6D8" w:rsidRPr="003976D8" w14:paraId="7CB9DE72" w14:textId="77777777" w:rsidTr="0096257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5" w14:textId="2F19697F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ean_LIC</w:t>
            </w:r>
            <w:proofErr w:type="spellEnd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cohort, </w:t>
            </w:r>
            <w:r w:rsidR="00492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f</w:t>
            </w: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ma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6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7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-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8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5-9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9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0-1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A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5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6B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C" w14:textId="77FC753A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Mean_LIC</w:t>
            </w:r>
            <w:proofErr w:type="spellEnd"/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 xml:space="preserve"> cohort, </w:t>
            </w:r>
            <w:r w:rsidR="004923DF"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m</w:t>
            </w: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D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Newbo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E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-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6F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5-9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0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0-14y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1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5yrs</w:t>
            </w:r>
          </w:p>
        </w:tc>
      </w:tr>
      <w:tr w:rsidR="0096257F" w:rsidRPr="003976D8" w14:paraId="7CB9DE80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3" w14:textId="77777777" w:rsidR="0096257F" w:rsidRPr="003976D8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ra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4" w14:textId="585491F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75" w14:textId="5087D330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6" w14:textId="6C488D8D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77" w14:textId="310A50BB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78" w14:textId="0541D6A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79" w14:textId="777777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A" w14:textId="77777777" w:rsidR="0096257F" w:rsidRPr="00BC4F9D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7B" w14:textId="392AAD65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7C" w14:textId="365B1092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D" w14:textId="2F6FDE6E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E" w14:textId="7731E461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7F" w14:textId="3A3EBE6B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96257F" w:rsidRPr="003976D8" w14:paraId="7CB9DE8E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1" w14:textId="77777777" w:rsidR="0096257F" w:rsidRPr="003976D8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hyroi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2" w14:textId="3B1D6ED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D57F7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83" w14:textId="0B31468C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80332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4" w14:textId="7270E6FC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480332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85" w14:textId="5DC0A9BB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0614A6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86" w14:textId="49D4D401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87" w14:textId="777777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8" w14:textId="77777777" w:rsidR="0096257F" w:rsidRPr="00BC4F9D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89" w14:textId="32CB15B6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126AD1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8A" w14:textId="7D50D0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B" w14:textId="1676464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C" w14:textId="22489F74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D" w14:textId="141BF274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96257F" w:rsidRPr="003976D8" w14:paraId="7CB9DE9C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8F" w14:textId="77777777" w:rsidR="0096257F" w:rsidRPr="003976D8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ung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0" w14:textId="74E5C783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D57F7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91" w14:textId="7C6C2FD0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2" w14:textId="1533F88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480332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93" w14:textId="302D233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94" w14:textId="04D61690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95" w14:textId="777777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6" w14:textId="77777777" w:rsidR="0096257F" w:rsidRPr="00BC4F9D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u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97" w14:textId="340CC7A0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98" w14:textId="205A72C6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9" w14:textId="5F237941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A" w14:textId="5719F45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B" w14:textId="0B49B185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96257F" w:rsidRPr="003976D8" w14:paraId="7CB9DEAA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D" w14:textId="77777777" w:rsidR="0096257F" w:rsidRPr="003976D8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rea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9E" w14:textId="2E23E8E6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9F" w14:textId="5D733F4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0" w14:textId="05D26083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A1" w14:textId="4EAD157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A2" w14:textId="242C50E1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A3" w14:textId="777777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4" w14:textId="77777777" w:rsidR="0096257F" w:rsidRPr="00BC4F9D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A5" w14:textId="69531D2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A6" w14:textId="48F1CE0D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7" w14:textId="6EEFAAB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8" w14:textId="19BF873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9" w14:textId="3EB8361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96257F" w:rsidRPr="003976D8" w14:paraId="7CB9DEB8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B" w14:textId="77777777" w:rsidR="0096257F" w:rsidRPr="003976D8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C" w14:textId="32AA8038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AD" w14:textId="11A59AA2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80332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AE" w14:textId="72CD32A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AF" w14:textId="5652C4E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934F7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B0" w14:textId="532794E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B1" w14:textId="777777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B2" w14:textId="77777777" w:rsidR="0096257F" w:rsidRPr="00BC4F9D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B3" w14:textId="1F6B498F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126AD1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B4" w14:textId="5572D74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126AD1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B5" w14:textId="0EA5EB9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B6" w14:textId="69CD003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B7" w14:textId="3C003E5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96257F" w:rsidRPr="003976D8" w14:paraId="7CB9DEC6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B9" w14:textId="77777777" w:rsidR="0096257F" w:rsidRPr="003976D8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ve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BA" w14:textId="7C474B24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480332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BB" w14:textId="1929ECC8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BC" w14:textId="451DA2FC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BD" w14:textId="6F47AC6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4934F7" w:rsidRPr="00BC4F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BE" w14:textId="3088B24B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BF" w14:textId="777777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0" w14:textId="77777777" w:rsidR="0096257F" w:rsidRPr="00BC4F9D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C1" w14:textId="5E7ABACF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126AD1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C2" w14:textId="31B99D5B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3" w14:textId="58E73CE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4" w14:textId="00D60BCF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26AD1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5" w14:textId="7064609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96257F" w:rsidRPr="003976D8" w14:paraId="7CB9DED4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7" w14:textId="77777777" w:rsidR="0096257F" w:rsidRPr="003976D8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lo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8" w14:textId="561AAE52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C9" w14:textId="786D6369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A" w14:textId="1D0287DF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CB" w14:textId="2BADED1F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CC" w14:textId="072CC68F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CD" w14:textId="77777777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CE" w14:textId="77777777" w:rsidR="0096257F" w:rsidRPr="00BC4F9D" w:rsidRDefault="0096257F" w:rsidP="0096257F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CF" w14:textId="255D7A42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ED0" w14:textId="38D66860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1" w14:textId="3A18C10A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2" w14:textId="2E8FC131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3" w14:textId="19330CA5" w:rsidR="0096257F" w:rsidRPr="00BC4F9D" w:rsidRDefault="0096257F" w:rsidP="00962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3976D8" w:rsidRPr="003976D8" w14:paraId="7CB9DEE2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5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onad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6" w14:textId="589E5E92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7" w14:textId="178B9A2C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8" w14:textId="05234630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9" w14:textId="4A6E81EC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EB5AC4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A" w14:textId="5BCA1139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DB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C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Gon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D" w14:textId="0E27EE6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587F42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E" w14:textId="146F0D2F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DF" w14:textId="62B262EA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0" w14:textId="5BF34918" w:rsidR="003976D8" w:rsidRPr="00BC4F9D" w:rsidRDefault="007D6315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1" w14:textId="5678C5AB" w:rsidR="003976D8" w:rsidRPr="00BC4F9D" w:rsidRDefault="007D6315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</w:tr>
      <w:tr w:rsidR="003976D8" w:rsidRPr="003976D8" w14:paraId="7CB9DEF0" w14:textId="77777777" w:rsidTr="0096257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3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4" w14:textId="1618AD90" w:rsidR="003976D8" w:rsidRPr="00BC4F9D" w:rsidRDefault="00A77B27" w:rsidP="00A77B2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5" w14:textId="61A65A88" w:rsidR="003976D8" w:rsidRPr="00BC4F9D" w:rsidRDefault="003976D8" w:rsidP="00A77B2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6" w14:textId="3548608D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7" w14:textId="0C7B156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8" w14:textId="7203972A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EE9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A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B" w14:textId="2CF1904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C" w14:textId="0359838B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D" w14:textId="70899361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E" w14:textId="1F481053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EF" w14:textId="72442602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</w:tr>
    </w:tbl>
    <w:p w14:paraId="7CB9DEF9" w14:textId="77777777" w:rsidR="003976D8" w:rsidRDefault="003976D8">
      <w:pPr>
        <w:rPr>
          <w:b/>
          <w:u w:val="single"/>
        </w:rPr>
      </w:pPr>
    </w:p>
    <w:p w14:paraId="1F96D614" w14:textId="77777777" w:rsidR="00710C99" w:rsidRDefault="00710C99">
      <w:pPr>
        <w:rPr>
          <w:b/>
          <w:u w:val="single"/>
        </w:rPr>
      </w:pPr>
    </w:p>
    <w:p w14:paraId="17FFB756" w14:textId="77777777" w:rsidR="00710C99" w:rsidRDefault="00710C99">
      <w:pPr>
        <w:rPr>
          <w:b/>
          <w:u w:val="single"/>
        </w:rPr>
      </w:pPr>
    </w:p>
    <w:p w14:paraId="6BB90495" w14:textId="77777777" w:rsidR="00710C99" w:rsidRDefault="00710C99">
      <w:pPr>
        <w:rPr>
          <w:b/>
          <w:u w:val="single"/>
        </w:rPr>
      </w:pPr>
    </w:p>
    <w:p w14:paraId="5949A88B" w14:textId="77777777" w:rsidR="00710C99" w:rsidRDefault="00710C99">
      <w:pPr>
        <w:rPr>
          <w:b/>
          <w:u w:val="single"/>
        </w:rPr>
      </w:pPr>
    </w:p>
    <w:p w14:paraId="4DAD08E2" w14:textId="77777777" w:rsidR="00710C99" w:rsidRDefault="00710C99">
      <w:pPr>
        <w:rPr>
          <w:b/>
          <w:u w:val="single"/>
        </w:rPr>
      </w:pPr>
    </w:p>
    <w:p w14:paraId="1E89AD0D" w14:textId="77777777" w:rsidR="00710C99" w:rsidRDefault="00710C99">
      <w:pPr>
        <w:rPr>
          <w:b/>
          <w:u w:val="single"/>
        </w:rPr>
      </w:pPr>
    </w:p>
    <w:p w14:paraId="51D6426C" w14:textId="77777777" w:rsidR="00710C99" w:rsidRDefault="00710C99">
      <w:pPr>
        <w:rPr>
          <w:b/>
          <w:u w:val="single"/>
        </w:rPr>
      </w:pPr>
    </w:p>
    <w:p w14:paraId="7CB9DEFA" w14:textId="644B7B72" w:rsidR="00E508BD" w:rsidRDefault="0061436C">
      <w:pPr>
        <w:rPr>
          <w:b/>
          <w:u w:val="single"/>
        </w:rPr>
      </w:pPr>
      <w:r w:rsidRPr="0061436C">
        <w:rPr>
          <w:b/>
          <w:u w:val="single"/>
        </w:rPr>
        <w:lastRenderedPageBreak/>
        <w:t xml:space="preserve">Supplemental </w:t>
      </w:r>
      <w:r w:rsidR="00F66893">
        <w:rPr>
          <w:b/>
          <w:u w:val="single"/>
        </w:rPr>
        <w:t>t</w:t>
      </w:r>
      <w:r w:rsidRPr="0061436C">
        <w:rPr>
          <w:b/>
          <w:u w:val="single"/>
        </w:rPr>
        <w:t xml:space="preserve">able </w:t>
      </w:r>
      <w:r>
        <w:rPr>
          <w:b/>
          <w:u w:val="single"/>
        </w:rPr>
        <w:t xml:space="preserve">10: </w:t>
      </w:r>
      <w:r w:rsidR="0034678F" w:rsidRPr="0034678F">
        <w:rPr>
          <w:b/>
          <w:u w:val="single"/>
        </w:rPr>
        <w:t>Cumulative organ doses (mGy·cm²) from multiple chest X-rays performed during routine tuberculosis management in HIC and LIC cohorts, stratified by gender and age group.</w:t>
      </w:r>
    </w:p>
    <w:tbl>
      <w:tblPr>
        <w:tblW w:w="14948" w:type="dxa"/>
        <w:tblInd w:w="-5" w:type="dxa"/>
        <w:tblLook w:val="04A0" w:firstRow="1" w:lastRow="0" w:firstColumn="1" w:lastColumn="0" w:noHBand="0" w:noVBand="1"/>
      </w:tblPr>
      <w:tblGrid>
        <w:gridCol w:w="1363"/>
        <w:gridCol w:w="1200"/>
        <w:gridCol w:w="1200"/>
        <w:gridCol w:w="1200"/>
        <w:gridCol w:w="1200"/>
        <w:gridCol w:w="1200"/>
        <w:gridCol w:w="222"/>
        <w:gridCol w:w="1363"/>
        <w:gridCol w:w="1200"/>
        <w:gridCol w:w="1200"/>
        <w:gridCol w:w="1200"/>
        <w:gridCol w:w="1200"/>
        <w:gridCol w:w="1200"/>
      </w:tblGrid>
      <w:tr w:rsidR="003976D8" w:rsidRPr="003976D8" w14:paraId="7CB9DF08" w14:textId="77777777" w:rsidTr="002A3C92">
        <w:trPr>
          <w:trHeight w:val="29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FB" w14:textId="0ADD8FF1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ean_HIC</w:t>
            </w:r>
            <w:proofErr w:type="spellEnd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cohort, </w:t>
            </w:r>
            <w:r w:rsidR="00492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f</w:t>
            </w: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em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FC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ewbor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FD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-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FE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5-9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EFF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0-1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0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5y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01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2" w14:textId="02419F85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proofErr w:type="spellStart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ean_HIC</w:t>
            </w:r>
            <w:proofErr w:type="spellEnd"/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cohort, </w:t>
            </w:r>
            <w:r w:rsidR="00492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</w:t>
            </w: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3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Newbor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4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-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5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5-9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6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0-1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7" w14:textId="77777777" w:rsidR="003976D8" w:rsidRPr="003976D8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3976D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5yrs</w:t>
            </w:r>
          </w:p>
        </w:tc>
      </w:tr>
      <w:tr w:rsidR="00BC4F9D" w:rsidRPr="00BC4F9D" w14:paraId="7CB9DF16" w14:textId="77777777" w:rsidTr="009D5E59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9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A" w14:textId="3B73025A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B" w14:textId="60D3B684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C" w14:textId="350DDDB1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D" w14:textId="78105B10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0E" w14:textId="6A1D1CF8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0F" w14:textId="7777777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0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1" w14:textId="5C14026C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2" w14:textId="6E55491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3" w14:textId="0C073374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4" w14:textId="7F080533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F15" w14:textId="573CE30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1</w:t>
            </w:r>
          </w:p>
        </w:tc>
      </w:tr>
      <w:tr w:rsidR="00BC4F9D" w:rsidRPr="00BC4F9D" w14:paraId="7CB9DF24" w14:textId="77777777" w:rsidTr="009D5E59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7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Thyr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8" w14:textId="462E18A0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9" w14:textId="0BDAFC84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A" w14:textId="6FFE8CD0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B" w14:textId="26826834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C" w14:textId="79ED37CC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1D" w14:textId="7777777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E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Thyr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1F" w14:textId="06ADBF2E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0" w14:textId="58E329DD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1" w14:textId="1969022C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2" w14:textId="3F50268A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574A42" w:rsidRPr="00BC4F9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F23" w14:textId="3205D296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2</w:t>
            </w:r>
            <w:r w:rsidR="00574A42" w:rsidRPr="00BC4F9D">
              <w:rPr>
                <w:sz w:val="20"/>
                <w:szCs w:val="20"/>
              </w:rPr>
              <w:t>5</w:t>
            </w:r>
          </w:p>
        </w:tc>
      </w:tr>
      <w:tr w:rsidR="00BC4F9D" w:rsidRPr="00BC4F9D" w14:paraId="7CB9DF32" w14:textId="77777777" w:rsidTr="009D5E59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5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un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6" w14:textId="71739B79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7" w14:textId="35D6C89D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2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8" w14:textId="34483CA9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2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9" w14:textId="73E4623D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A" w14:textId="1C8287EB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2B" w14:textId="7777777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C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un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D" w14:textId="3921986E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1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E" w14:textId="73C2F031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2F" w14:textId="6C85060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0" w14:textId="00E34EB5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F31" w14:textId="246C865B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50</w:t>
            </w:r>
          </w:p>
        </w:tc>
      </w:tr>
      <w:tr w:rsidR="00BC4F9D" w:rsidRPr="00BC4F9D" w14:paraId="7CB9DF40" w14:textId="77777777" w:rsidTr="009D5E59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3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e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4" w14:textId="7B2059A1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5" w14:textId="1CE42BB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6" w14:textId="524BDF9B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7" w14:textId="2300569C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8" w14:textId="1CE05975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39" w14:textId="7777777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A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e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B" w14:textId="7DF27D11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2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C" w14:textId="1885701B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D" w14:textId="46465081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3E" w14:textId="3E19194C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574A42" w:rsidRPr="00BC4F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F3F" w14:textId="44A97A73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1</w:t>
            </w:r>
            <w:r w:rsidR="00574A42" w:rsidRPr="00BC4F9D">
              <w:rPr>
                <w:sz w:val="20"/>
                <w:szCs w:val="20"/>
              </w:rPr>
              <w:t>1</w:t>
            </w:r>
          </w:p>
        </w:tc>
      </w:tr>
      <w:tr w:rsidR="00BC4F9D" w:rsidRPr="00BC4F9D" w14:paraId="7CB9DF4E" w14:textId="77777777" w:rsidTr="009D5E59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1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2" w14:textId="29B1637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2</w:t>
            </w:r>
            <w:r w:rsidR="000B7645" w:rsidRPr="00BC4F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3" w14:textId="385480F6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4" w14:textId="20E0D46E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5" w14:textId="5F075CA3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6" w14:textId="65D49AA5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47" w14:textId="7777777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8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9" w14:textId="3F35543B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6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A" w14:textId="522A694A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B" w14:textId="4973CCC4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C" w14:textId="63EC4F56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F4D" w14:textId="34CB6EE3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28</w:t>
            </w:r>
          </w:p>
        </w:tc>
      </w:tr>
      <w:tr w:rsidR="00BC4F9D" w:rsidRPr="00BC4F9D" w14:paraId="7CB9DF5C" w14:textId="77777777" w:rsidTr="009D5E59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4F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0" w14:textId="1542C06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1" w14:textId="44E24A98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2" w14:textId="6C42347C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3" w14:textId="3879BB5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4" w14:textId="50ED92A9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55" w14:textId="7777777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6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7" w14:textId="7BED424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8" w14:textId="35445FCE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9" w14:textId="7A8362E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A" w14:textId="7BAC8CC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F5B" w14:textId="563E1581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2</w:t>
            </w:r>
            <w:r w:rsidR="00574A42" w:rsidRPr="00BC4F9D">
              <w:rPr>
                <w:sz w:val="20"/>
                <w:szCs w:val="20"/>
              </w:rPr>
              <w:t>4</w:t>
            </w:r>
          </w:p>
        </w:tc>
      </w:tr>
      <w:tr w:rsidR="00BC4F9D" w:rsidRPr="00BC4F9D" w14:paraId="7CB9DF6A" w14:textId="77777777" w:rsidTr="009D5E59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D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Col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E" w14:textId="4E4605FA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B7645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5F" w14:textId="76C2E26D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0" w14:textId="7F241F9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1" w14:textId="2F117162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2" w14:textId="2F3CF4A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63" w14:textId="7777777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4" w14:textId="77777777" w:rsidR="006267F8" w:rsidRPr="00BC4F9D" w:rsidRDefault="006267F8" w:rsidP="006267F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Col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5" w14:textId="01FE7941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6" w14:textId="1B1C3AC7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7" w14:textId="53685232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8" w14:textId="25A195C5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DF69" w14:textId="7E6BF60F" w:rsidR="006267F8" w:rsidRPr="00BC4F9D" w:rsidRDefault="006267F8" w:rsidP="006267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sz w:val="20"/>
                <w:szCs w:val="20"/>
              </w:rPr>
              <w:t>0.0</w:t>
            </w:r>
            <w:r w:rsidR="00574A42" w:rsidRPr="00BC4F9D">
              <w:rPr>
                <w:sz w:val="20"/>
                <w:szCs w:val="20"/>
              </w:rPr>
              <w:t>3</w:t>
            </w:r>
          </w:p>
        </w:tc>
      </w:tr>
      <w:tr w:rsidR="00BC4F9D" w:rsidRPr="00BC4F9D" w14:paraId="7CB9DF78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B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Gona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C" w14:textId="6F6017C4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D" w14:textId="573065EC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E" w14:textId="27DE244E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6F" w14:textId="4B378116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0" w14:textId="5083AA3A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71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2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Gona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3" w14:textId="1A7E590E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4" w14:textId="2507AF13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5" w14:textId="642636D5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4D3FDD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6" w14:textId="42FB7A90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7" w14:textId="0ECBA3A6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</w:tr>
      <w:tr w:rsidR="00BC4F9D" w:rsidRPr="00BC4F9D" w14:paraId="7CB9DF86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9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A" w14:textId="145150E1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0B7645" w:rsidRPr="00BC4F9D">
              <w:rPr>
                <w:rFonts w:ascii="Calibri" w:eastAsia="Times New Roman" w:hAnsi="Calibri" w:cs="Calibri"/>
                <w:sz w:val="2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B" w14:textId="60D49A4D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C" w14:textId="10237C76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D" w14:textId="2B600395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7E" w14:textId="2FF17CFC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1A68BA" w:rsidRPr="00BC4F9D">
              <w:rPr>
                <w:rFonts w:ascii="Calibri" w:eastAsia="Times New Roman" w:hAnsi="Calibri" w:cs="Calibri"/>
                <w:sz w:val="20"/>
                <w:lang w:eastAsia="en-GB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7F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80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81" w14:textId="18F02738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2</w:t>
            </w:r>
            <w:r w:rsidR="00D20203" w:rsidRPr="00BC4F9D">
              <w:rPr>
                <w:rFonts w:ascii="Calibri" w:eastAsia="Times New Roman" w:hAnsi="Calibri" w:cs="Calibri"/>
                <w:sz w:val="2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82" w14:textId="52F98982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8C24E2" w:rsidRPr="00BC4F9D">
              <w:rPr>
                <w:rFonts w:ascii="Calibri" w:eastAsia="Times New Roman" w:hAnsi="Calibri" w:cs="Calibri"/>
                <w:sz w:val="2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83" w14:textId="29126E16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9D6CA6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84" w14:textId="4499B18A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85" w14:textId="3551D712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7</w:t>
            </w:r>
          </w:p>
        </w:tc>
      </w:tr>
      <w:tr w:rsidR="00BC4F9D" w:rsidRPr="00BC4F9D" w14:paraId="7CB9DF94" w14:textId="77777777" w:rsidTr="002A3C92">
        <w:trPr>
          <w:trHeight w:val="6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7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8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9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A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B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C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D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E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8F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90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91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92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93" w14:textId="77777777" w:rsidR="003976D8" w:rsidRPr="00BC4F9D" w:rsidRDefault="003976D8" w:rsidP="003976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C4F9D" w:rsidRPr="00BC4F9D" w14:paraId="7CB9DFA2" w14:textId="77777777" w:rsidTr="002A3C92">
        <w:trPr>
          <w:trHeight w:val="290"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5" w14:textId="06C82D2D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Mean_LIC</w:t>
            </w:r>
            <w:proofErr w:type="spellEnd"/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 xml:space="preserve"> cohort, </w:t>
            </w:r>
            <w:r w:rsidR="004923DF"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f</w:t>
            </w: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em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6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Newbor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7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-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8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5-9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9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0-1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A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5y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9B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C" w14:textId="2684150B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Mean_LIC</w:t>
            </w:r>
            <w:proofErr w:type="spellEnd"/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 xml:space="preserve"> cohort, </w:t>
            </w:r>
            <w:r w:rsidR="004923DF"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m</w:t>
            </w: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D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Newbor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E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-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9F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5-9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0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0-14y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1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b/>
                <w:bCs/>
                <w:sz w:val="20"/>
                <w:lang w:eastAsia="en-GB"/>
              </w:rPr>
              <w:t>15yrs</w:t>
            </w:r>
          </w:p>
        </w:tc>
      </w:tr>
      <w:tr w:rsidR="00BC4F9D" w:rsidRPr="00BC4F9D" w14:paraId="7CB9DFB0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3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4" w14:textId="0E988FB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5" w14:textId="241BFD64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6" w14:textId="3C6A703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7" w14:textId="1D7635C3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8" w14:textId="5E54A14B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A9" w14:textId="7777777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A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B" w14:textId="501D4272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C" w14:textId="4A1D1D4A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D" w14:textId="4315FA43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E" w14:textId="367BDFE8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AF" w14:textId="5009BA4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BC4F9D" w:rsidRPr="00BC4F9D" w14:paraId="7CB9DFBE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1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Thyr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2" w14:textId="4C351ED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EF295B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3" w14:textId="74315879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FE472F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4" w14:textId="5A5FD468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5" w14:textId="5AF92A04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6" w14:textId="32E7D55A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B7" w14:textId="7777777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8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Thyr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9" w14:textId="1D8C08B1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A" w14:textId="59F96A49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B" w14:textId="3D2EC5FD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C" w14:textId="494992E2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D" w14:textId="0C20592D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A743C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BC4F9D" w:rsidRPr="00BC4F9D" w14:paraId="7CB9DFCC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BF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un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0" w14:textId="46341030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EF295B" w:rsidRPr="00BC4F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1" w14:textId="1E193045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2" w14:textId="2252D4C5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3" w14:textId="5D179D42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4" w14:textId="63238B50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C5" w14:textId="7777777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6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un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7" w14:textId="2036254D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8" w14:textId="506F5A85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9" w14:textId="466E5918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A" w14:textId="186712A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A743C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B" w14:textId="24ED287D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A743C" w:rsidRPr="00BC4F9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BC4F9D" w:rsidRPr="00BC4F9D" w14:paraId="7CB9DFDA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D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e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E" w14:textId="0C8B1249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EF295B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CF" w14:textId="30D608B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0" w14:textId="3F4045B4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1" w14:textId="6DF8E09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2" w14:textId="2D39EBF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D3" w14:textId="7777777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4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Bre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5" w14:textId="5841BAE3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6" w14:textId="5AF07EA6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7" w14:textId="125CD3ED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8" w14:textId="454479E6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9" w14:textId="287CF9A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BC4F9D" w:rsidRPr="00BC4F9D" w14:paraId="7CB9DFE8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B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C" w14:textId="4E4941C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D" w14:textId="62E6BED3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E" w14:textId="6B4BC615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5E11C9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DF" w14:textId="7030EB3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0" w14:textId="17795B40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E1" w14:textId="7777777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2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Heartw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3" w14:textId="6CAB6DFB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4" w14:textId="57379A71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5" w14:textId="7CF18AD9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6" w14:textId="6F053A7A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7" w14:textId="00ED3E55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A743C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BC4F9D" w:rsidRPr="00BC4F9D" w14:paraId="7CB9DFF6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9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A" w14:textId="4D6A0F2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EF295B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B" w14:textId="7ABDEAD4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EF295B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C" w14:textId="54FAFF26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D" w14:textId="43F6C07E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1A68BA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EE" w14:textId="1BC698D8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EF" w14:textId="7777777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0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L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1" w14:textId="375286B6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D20203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2" w14:textId="46809B7E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3" w14:textId="5226E6DD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8C24E2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4" w14:textId="55229334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</w:t>
            </w:r>
            <w:r w:rsidR="000A743C" w:rsidRPr="00BC4F9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5" w14:textId="68F2433C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BC4F9D" w:rsidRPr="00BC4F9D" w14:paraId="7CB9E004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7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Col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8" w14:textId="78D56E2A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9" w14:textId="22B24176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A" w14:textId="3C1B47D2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B" w14:textId="6C43705F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C" w14:textId="2CE26705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DFFD" w14:textId="77777777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E" w14:textId="77777777" w:rsidR="00326431" w:rsidRPr="00BC4F9D" w:rsidRDefault="00326431" w:rsidP="00326431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Col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DFFF" w14:textId="7406B5D4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0" w14:textId="4EDA1A6C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1" w14:textId="758D17C1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2" w14:textId="2A761060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3" w14:textId="48225A62" w:rsidR="00326431" w:rsidRPr="00BC4F9D" w:rsidRDefault="00326431" w:rsidP="00326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C4F9D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BC4F9D" w:rsidRPr="00BC4F9D" w14:paraId="7CB9E012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5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Gona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6" w14:textId="2EF03745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7" w14:textId="1FA89D96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8" w14:textId="7D9F1628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</w:t>
            </w:r>
            <w:r w:rsidR="006B3FFF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9" w14:textId="723ADB1A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407F77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A" w14:textId="0496E869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E00B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C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Gona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D" w14:textId="220E3525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2941B0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E" w14:textId="20347F6C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0F" w14:textId="40D5479E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0" w14:textId="0E5F0E9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</w:t>
            </w:r>
            <w:r w:rsidR="006E1122"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1" w14:textId="029C7ADE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</w:tr>
      <w:tr w:rsidR="00BC4F9D" w:rsidRPr="00BC4F9D" w14:paraId="7CB9E020" w14:textId="77777777" w:rsidTr="002A3C92">
        <w:trPr>
          <w:trHeight w:val="29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3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4" w14:textId="1E008139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EF295B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5" w14:textId="146A200E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6" w14:textId="5B21F8B0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7" w14:textId="56F4788B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8" w14:textId="43D97670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D20203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E019" w14:textId="7777777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A" w14:textId="77777777" w:rsidR="003976D8" w:rsidRPr="00BC4F9D" w:rsidRDefault="003976D8" w:rsidP="003976D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en-GB"/>
              </w:rPr>
            </w:pPr>
            <w:proofErr w:type="spellStart"/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Activemarr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B" w14:textId="16199427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C" w14:textId="19091213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D" w14:textId="51293FA8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E" w14:textId="6FBF76EB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9E01F" w14:textId="5A261911" w:rsidR="003976D8" w:rsidRPr="00BC4F9D" w:rsidRDefault="003976D8" w:rsidP="003976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BC4F9D">
              <w:rPr>
                <w:rFonts w:ascii="Calibri" w:eastAsia="Times New Roman" w:hAnsi="Calibri" w:cs="Calibri"/>
                <w:sz w:val="20"/>
                <w:lang w:eastAsia="en-GB"/>
              </w:rPr>
              <w:t>0.0</w:t>
            </w:r>
            <w:r w:rsidR="000A743C" w:rsidRPr="00BC4F9D">
              <w:rPr>
                <w:rFonts w:ascii="Calibri" w:eastAsia="Times New Roman" w:hAnsi="Calibri" w:cs="Calibri"/>
                <w:sz w:val="20"/>
                <w:lang w:eastAsia="en-GB"/>
              </w:rPr>
              <w:t>1</w:t>
            </w:r>
          </w:p>
        </w:tc>
      </w:tr>
    </w:tbl>
    <w:p w14:paraId="7CB9E021" w14:textId="77777777" w:rsidR="00E508BD" w:rsidRPr="00BC4F9D" w:rsidRDefault="00E508BD">
      <w:pPr>
        <w:rPr>
          <w:b/>
          <w:u w:val="single"/>
        </w:rPr>
      </w:pPr>
    </w:p>
    <w:p w14:paraId="376D7EB1" w14:textId="77777777" w:rsidR="00172FD6" w:rsidRDefault="00172FD6">
      <w:pPr>
        <w:rPr>
          <w:b/>
          <w:u w:val="single"/>
        </w:rPr>
      </w:pPr>
    </w:p>
    <w:p w14:paraId="1540575D" w14:textId="77777777" w:rsidR="00172FD6" w:rsidRDefault="00172FD6">
      <w:pPr>
        <w:rPr>
          <w:b/>
          <w:u w:val="single"/>
        </w:rPr>
      </w:pPr>
    </w:p>
    <w:p w14:paraId="705073CE" w14:textId="77777777" w:rsidR="00710C99" w:rsidRDefault="00710C99">
      <w:pPr>
        <w:rPr>
          <w:b/>
          <w:u w:val="single"/>
        </w:rPr>
      </w:pPr>
    </w:p>
    <w:p w14:paraId="5EEFF661" w14:textId="77777777" w:rsidR="00710C99" w:rsidRDefault="00710C99">
      <w:pPr>
        <w:rPr>
          <w:b/>
          <w:u w:val="single"/>
        </w:rPr>
      </w:pPr>
    </w:p>
    <w:p w14:paraId="450AE7C9" w14:textId="77777777" w:rsidR="00710C99" w:rsidRDefault="00710C99">
      <w:pPr>
        <w:rPr>
          <w:b/>
          <w:u w:val="single"/>
        </w:rPr>
      </w:pPr>
    </w:p>
    <w:p w14:paraId="7CB9E022" w14:textId="250A0F35" w:rsidR="00E508BD" w:rsidRDefault="00ED4FE0">
      <w:pPr>
        <w:rPr>
          <w:b/>
          <w:u w:val="single"/>
        </w:rPr>
      </w:pPr>
      <w:r>
        <w:rPr>
          <w:b/>
          <w:u w:val="single"/>
        </w:rPr>
        <w:lastRenderedPageBreak/>
        <w:t xml:space="preserve">Supplemental </w:t>
      </w:r>
      <w:r w:rsidR="00F66893">
        <w:rPr>
          <w:b/>
          <w:u w:val="single"/>
        </w:rPr>
        <w:t>t</w:t>
      </w:r>
      <w:r>
        <w:rPr>
          <w:b/>
          <w:u w:val="single"/>
        </w:rPr>
        <w:t xml:space="preserve">able 11: </w:t>
      </w:r>
      <w:r w:rsidR="00172FD6">
        <w:rPr>
          <w:b/>
          <w:u w:val="single"/>
        </w:rPr>
        <w:t>Produc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4"/>
        <w:gridCol w:w="7734"/>
      </w:tblGrid>
      <w:tr w:rsidR="00172FD6" w14:paraId="4DC34667" w14:textId="77777777" w:rsidTr="00172FD6">
        <w:tc>
          <w:tcPr>
            <w:tcW w:w="7734" w:type="dxa"/>
          </w:tcPr>
          <w:p w14:paraId="73B06771" w14:textId="143DC9C7" w:rsidR="00172FD6" w:rsidRPr="00F26212" w:rsidRDefault="00255CB2">
            <w:pPr>
              <w:rPr>
                <w:b/>
              </w:rPr>
            </w:pPr>
            <w:r>
              <w:rPr>
                <w:b/>
              </w:rPr>
              <w:t>Software used</w:t>
            </w:r>
          </w:p>
        </w:tc>
        <w:tc>
          <w:tcPr>
            <w:tcW w:w="7734" w:type="dxa"/>
          </w:tcPr>
          <w:p w14:paraId="517D44BF" w14:textId="70B721E2" w:rsidR="00172FD6" w:rsidRPr="00B12489" w:rsidRDefault="00B12489">
            <w:pPr>
              <w:rPr>
                <w:b/>
              </w:rPr>
            </w:pPr>
            <w:r w:rsidRPr="00B12489">
              <w:rPr>
                <w:b/>
              </w:rPr>
              <w:t>Manufacturer, city, country</w:t>
            </w:r>
          </w:p>
        </w:tc>
      </w:tr>
      <w:tr w:rsidR="00172FD6" w14:paraId="2949B1DD" w14:textId="77777777" w:rsidTr="00172FD6">
        <w:tc>
          <w:tcPr>
            <w:tcW w:w="7734" w:type="dxa"/>
          </w:tcPr>
          <w:p w14:paraId="5770B04A" w14:textId="3509CA15" w:rsidR="00172FD6" w:rsidRPr="00DB7D3A" w:rsidRDefault="003A600E">
            <w:pPr>
              <w:rPr>
                <w:bCs/>
              </w:rPr>
            </w:pPr>
            <w:r w:rsidRPr="00DB7D3A">
              <w:rPr>
                <w:bCs/>
              </w:rPr>
              <w:t>National Cancer Institute dosimetry system for Radiography and Fluoroscopy (NCIRF)</w:t>
            </w:r>
            <w:r w:rsidR="00DB7D3A" w:rsidRPr="00DB7D3A">
              <w:rPr>
                <w:bCs/>
              </w:rPr>
              <w:t xml:space="preserve"> software</w:t>
            </w:r>
            <w:r w:rsidR="006B0194">
              <w:rPr>
                <w:bCs/>
              </w:rPr>
              <w:t xml:space="preserve"> </w:t>
            </w:r>
            <w:r w:rsidR="006B0194" w:rsidRPr="006B0194">
              <w:rPr>
                <w:bCs/>
              </w:rPr>
              <w:t>(NIH Ref. No. E-127-2023)</w:t>
            </w:r>
          </w:p>
        </w:tc>
        <w:tc>
          <w:tcPr>
            <w:tcW w:w="7734" w:type="dxa"/>
          </w:tcPr>
          <w:p w14:paraId="1927DCAE" w14:textId="0E190707" w:rsidR="00172FD6" w:rsidRPr="00DB7D3A" w:rsidRDefault="00DB7D3A">
            <w:pPr>
              <w:rPr>
                <w:bCs/>
              </w:rPr>
            </w:pPr>
            <w:r>
              <w:rPr>
                <w:bCs/>
              </w:rPr>
              <w:t xml:space="preserve">National Cancer Institute, </w:t>
            </w:r>
            <w:r w:rsidR="009B3F3F" w:rsidRPr="009B3F3F">
              <w:rPr>
                <w:bCs/>
              </w:rPr>
              <w:t>Bethesda, MD</w:t>
            </w:r>
          </w:p>
        </w:tc>
      </w:tr>
      <w:tr w:rsidR="00172FD6" w14:paraId="1AFFC6CF" w14:textId="77777777" w:rsidTr="00172FD6">
        <w:tc>
          <w:tcPr>
            <w:tcW w:w="7734" w:type="dxa"/>
          </w:tcPr>
          <w:p w14:paraId="0B393D09" w14:textId="1E523B9C" w:rsidR="00172FD6" w:rsidRPr="00DB7D3A" w:rsidRDefault="001544DA">
            <w:pPr>
              <w:rPr>
                <w:bCs/>
              </w:rPr>
            </w:pPr>
            <w:r w:rsidRPr="001544DA">
              <w:rPr>
                <w:bCs/>
              </w:rPr>
              <w:t>National Cancer Institute dosimetry system for Computed Tomography (NCICT) software (NIH Ref. No. E-082-2016-0)</w:t>
            </w:r>
          </w:p>
        </w:tc>
        <w:tc>
          <w:tcPr>
            <w:tcW w:w="7734" w:type="dxa"/>
          </w:tcPr>
          <w:p w14:paraId="2DE73C44" w14:textId="5B8A175F" w:rsidR="00172FD6" w:rsidRPr="00DB7D3A" w:rsidRDefault="001544DA">
            <w:pPr>
              <w:rPr>
                <w:bCs/>
              </w:rPr>
            </w:pPr>
            <w:r>
              <w:rPr>
                <w:bCs/>
              </w:rPr>
              <w:t xml:space="preserve">National Cancer Institute, </w:t>
            </w:r>
            <w:r w:rsidRPr="009B3F3F">
              <w:rPr>
                <w:bCs/>
              </w:rPr>
              <w:t>Bethesda, MD</w:t>
            </w:r>
          </w:p>
        </w:tc>
      </w:tr>
      <w:tr w:rsidR="00172FD6" w14:paraId="60C039BB" w14:textId="77777777" w:rsidTr="00172FD6">
        <w:tc>
          <w:tcPr>
            <w:tcW w:w="7734" w:type="dxa"/>
          </w:tcPr>
          <w:p w14:paraId="617ABF53" w14:textId="51689E9D" w:rsidR="00172FD6" w:rsidRPr="00DB7D3A" w:rsidRDefault="00227DA1">
            <w:pPr>
              <w:rPr>
                <w:bCs/>
              </w:rPr>
            </w:pPr>
            <w:r w:rsidRPr="00227DA1">
              <w:rPr>
                <w:bCs/>
              </w:rPr>
              <w:t>DICOMInspector</w:t>
            </w:r>
            <w:r>
              <w:rPr>
                <w:bCs/>
              </w:rPr>
              <w:t xml:space="preserve"> software</w:t>
            </w:r>
          </w:p>
        </w:tc>
        <w:tc>
          <w:tcPr>
            <w:tcW w:w="7734" w:type="dxa"/>
          </w:tcPr>
          <w:p w14:paraId="3D0AC1F9" w14:textId="1347EB00" w:rsidR="00172FD6" w:rsidRPr="00DB7D3A" w:rsidRDefault="003F6607">
            <w:pPr>
              <w:rPr>
                <w:bCs/>
              </w:rPr>
            </w:pPr>
            <w:r w:rsidRPr="003F6607">
              <w:rPr>
                <w:bCs/>
              </w:rPr>
              <w:t>Luxembourg Institute of Science and Technology (LIST)</w:t>
            </w:r>
            <w:r>
              <w:rPr>
                <w:bCs/>
              </w:rPr>
              <w:t xml:space="preserve">, </w:t>
            </w:r>
            <w:r w:rsidR="004759EE" w:rsidRPr="004759EE">
              <w:rPr>
                <w:bCs/>
              </w:rPr>
              <w:t>Esch-sur-</w:t>
            </w:r>
            <w:proofErr w:type="spellStart"/>
            <w:r w:rsidR="004759EE" w:rsidRPr="004759EE">
              <w:rPr>
                <w:bCs/>
              </w:rPr>
              <w:t>Alzette</w:t>
            </w:r>
            <w:proofErr w:type="spellEnd"/>
            <w:r w:rsidR="004759EE">
              <w:rPr>
                <w:bCs/>
              </w:rPr>
              <w:t xml:space="preserve">, </w:t>
            </w:r>
            <w:r w:rsidR="00876120">
              <w:rPr>
                <w:bCs/>
              </w:rPr>
              <w:t>Luxembourg</w:t>
            </w:r>
          </w:p>
        </w:tc>
      </w:tr>
      <w:tr w:rsidR="00172FD6" w:rsidRPr="00876120" w14:paraId="70514B62" w14:textId="77777777" w:rsidTr="00172FD6">
        <w:tc>
          <w:tcPr>
            <w:tcW w:w="7734" w:type="dxa"/>
          </w:tcPr>
          <w:p w14:paraId="4973B7B0" w14:textId="29AEB468" w:rsidR="00172FD6" w:rsidRPr="00876120" w:rsidRDefault="00876120">
            <w:pPr>
              <w:rPr>
                <w:b/>
              </w:rPr>
            </w:pPr>
            <w:r w:rsidRPr="00876120">
              <w:rPr>
                <w:b/>
              </w:rPr>
              <w:t>Machines used in Spain</w:t>
            </w:r>
            <w:r w:rsidR="008C654B">
              <w:rPr>
                <w:b/>
              </w:rPr>
              <w:t xml:space="preserve"> (Computed tomography)</w:t>
            </w:r>
          </w:p>
        </w:tc>
        <w:tc>
          <w:tcPr>
            <w:tcW w:w="7734" w:type="dxa"/>
          </w:tcPr>
          <w:p w14:paraId="775AC555" w14:textId="6C206CB7" w:rsidR="00172FD6" w:rsidRPr="00876120" w:rsidRDefault="00172FD6">
            <w:pPr>
              <w:rPr>
                <w:b/>
              </w:rPr>
            </w:pPr>
          </w:p>
        </w:tc>
      </w:tr>
      <w:tr w:rsidR="00876120" w:rsidRPr="00CA740F" w14:paraId="608DE424" w14:textId="77777777" w:rsidTr="00172FD6">
        <w:tc>
          <w:tcPr>
            <w:tcW w:w="7734" w:type="dxa"/>
          </w:tcPr>
          <w:p w14:paraId="28C994D5" w14:textId="31AAB862" w:rsidR="00876120" w:rsidRPr="00CA740F" w:rsidRDefault="00CA740F">
            <w:pPr>
              <w:rPr>
                <w:bCs/>
              </w:rPr>
            </w:pPr>
            <w:r w:rsidRPr="00CA740F">
              <w:rPr>
                <w:bCs/>
              </w:rPr>
              <w:t>Philips Mx8000</w:t>
            </w:r>
            <w:r w:rsidR="0097175A">
              <w:rPr>
                <w:bCs/>
              </w:rPr>
              <w:t xml:space="preserve"> CT</w:t>
            </w:r>
          </w:p>
        </w:tc>
        <w:tc>
          <w:tcPr>
            <w:tcW w:w="7734" w:type="dxa"/>
          </w:tcPr>
          <w:p w14:paraId="585F7164" w14:textId="656F952D" w:rsidR="00876120" w:rsidRPr="00CA740F" w:rsidRDefault="00A40301">
            <w:pPr>
              <w:rPr>
                <w:bCs/>
              </w:rPr>
            </w:pPr>
            <w:r w:rsidRPr="00A40301">
              <w:rPr>
                <w:bCs/>
              </w:rPr>
              <w:t>Philips Medical Systems (Cleveland) Inc.</w:t>
            </w:r>
            <w:r>
              <w:rPr>
                <w:bCs/>
              </w:rPr>
              <w:t>, C</w:t>
            </w:r>
            <w:r w:rsidR="00705D5F">
              <w:rPr>
                <w:bCs/>
              </w:rPr>
              <w:t>leveland, OH</w:t>
            </w:r>
          </w:p>
        </w:tc>
      </w:tr>
      <w:tr w:rsidR="00876120" w:rsidRPr="00CA740F" w14:paraId="4492ED47" w14:textId="77777777" w:rsidTr="00172FD6">
        <w:tc>
          <w:tcPr>
            <w:tcW w:w="7734" w:type="dxa"/>
          </w:tcPr>
          <w:p w14:paraId="78EDA0FC" w14:textId="49A7F7E7" w:rsidR="00876120" w:rsidRPr="00CA740F" w:rsidRDefault="00233ECC">
            <w:pPr>
              <w:rPr>
                <w:bCs/>
              </w:rPr>
            </w:pPr>
            <w:r w:rsidRPr="00233ECC">
              <w:rPr>
                <w:bCs/>
              </w:rPr>
              <w:t>Philips Brilliance 64</w:t>
            </w:r>
          </w:p>
        </w:tc>
        <w:tc>
          <w:tcPr>
            <w:tcW w:w="7734" w:type="dxa"/>
          </w:tcPr>
          <w:p w14:paraId="4F45D1EA" w14:textId="2885A77F" w:rsidR="00876120" w:rsidRPr="00CA740F" w:rsidRDefault="005268E1">
            <w:pPr>
              <w:rPr>
                <w:bCs/>
              </w:rPr>
            </w:pPr>
            <w:r w:rsidRPr="00A40301">
              <w:rPr>
                <w:bCs/>
              </w:rPr>
              <w:t>Philips Medical Systems</w:t>
            </w:r>
            <w:r w:rsidR="00EE2CB2">
              <w:rPr>
                <w:bCs/>
              </w:rPr>
              <w:t xml:space="preserve"> Nederland B.V., Best, Netherlands</w:t>
            </w:r>
          </w:p>
        </w:tc>
      </w:tr>
      <w:tr w:rsidR="00876120" w:rsidRPr="00CA740F" w14:paraId="5B51900E" w14:textId="77777777" w:rsidTr="00172FD6">
        <w:tc>
          <w:tcPr>
            <w:tcW w:w="7734" w:type="dxa"/>
          </w:tcPr>
          <w:p w14:paraId="20CBB9D8" w14:textId="4BDE3D65" w:rsidR="00876120" w:rsidRPr="00CA740F" w:rsidRDefault="00233ECC">
            <w:pPr>
              <w:rPr>
                <w:bCs/>
              </w:rPr>
            </w:pPr>
            <w:r w:rsidRPr="00233ECC">
              <w:rPr>
                <w:bCs/>
              </w:rPr>
              <w:t>Philips Ingenuity CT</w:t>
            </w:r>
          </w:p>
        </w:tc>
        <w:tc>
          <w:tcPr>
            <w:tcW w:w="7734" w:type="dxa"/>
          </w:tcPr>
          <w:p w14:paraId="42A55242" w14:textId="10F391F7" w:rsidR="00876120" w:rsidRPr="00CA740F" w:rsidRDefault="00307F1D">
            <w:pPr>
              <w:rPr>
                <w:bCs/>
              </w:rPr>
            </w:pPr>
            <w:r w:rsidRPr="00307F1D">
              <w:rPr>
                <w:bCs/>
              </w:rPr>
              <w:t>Philips Healthcare Co., Ltd</w:t>
            </w:r>
            <w:r w:rsidR="00262C7E">
              <w:rPr>
                <w:bCs/>
              </w:rPr>
              <w:t xml:space="preserve">., </w:t>
            </w:r>
            <w:r w:rsidR="00D81E0A">
              <w:rPr>
                <w:bCs/>
              </w:rPr>
              <w:t>Suzhou, China</w:t>
            </w:r>
          </w:p>
        </w:tc>
      </w:tr>
      <w:tr w:rsidR="00F626DD" w:rsidRPr="00CA740F" w14:paraId="22937532" w14:textId="77777777" w:rsidTr="007A61E3">
        <w:tc>
          <w:tcPr>
            <w:tcW w:w="7734" w:type="dxa"/>
          </w:tcPr>
          <w:p w14:paraId="457444FD" w14:textId="77777777" w:rsidR="00F626DD" w:rsidRPr="00CA740F" w:rsidRDefault="00F626DD" w:rsidP="007A61E3">
            <w:pPr>
              <w:rPr>
                <w:bCs/>
              </w:rPr>
            </w:pPr>
            <w:r w:rsidRPr="001E6A50">
              <w:rPr>
                <w:bCs/>
              </w:rPr>
              <w:t>Philips iCT256</w:t>
            </w:r>
          </w:p>
        </w:tc>
        <w:tc>
          <w:tcPr>
            <w:tcW w:w="7734" w:type="dxa"/>
          </w:tcPr>
          <w:p w14:paraId="188788B0" w14:textId="00E91A77" w:rsidR="00F626DD" w:rsidRPr="00CA740F" w:rsidRDefault="00803DA2" w:rsidP="007A61E3">
            <w:pPr>
              <w:rPr>
                <w:bCs/>
              </w:rPr>
            </w:pPr>
            <w:r w:rsidRPr="00A40301">
              <w:rPr>
                <w:bCs/>
              </w:rPr>
              <w:t>Philips Medical Systems</w:t>
            </w:r>
            <w:r>
              <w:rPr>
                <w:bCs/>
              </w:rPr>
              <w:t xml:space="preserve"> Nederland B.V., Best, Netherlands</w:t>
            </w:r>
          </w:p>
        </w:tc>
      </w:tr>
      <w:tr w:rsidR="00876120" w:rsidRPr="00CA740F" w14:paraId="556456A6" w14:textId="77777777" w:rsidTr="00172FD6">
        <w:tc>
          <w:tcPr>
            <w:tcW w:w="7734" w:type="dxa"/>
          </w:tcPr>
          <w:p w14:paraId="5CCC8A07" w14:textId="27E63BC9" w:rsidR="00876120" w:rsidRPr="00CA740F" w:rsidRDefault="00463273">
            <w:pPr>
              <w:rPr>
                <w:bCs/>
              </w:rPr>
            </w:pPr>
            <w:r w:rsidRPr="00463273">
              <w:rPr>
                <w:bCs/>
              </w:rPr>
              <w:t>Philips Brilliance Big Bore</w:t>
            </w:r>
          </w:p>
        </w:tc>
        <w:tc>
          <w:tcPr>
            <w:tcW w:w="7734" w:type="dxa"/>
          </w:tcPr>
          <w:p w14:paraId="2DD8132C" w14:textId="463E7B29" w:rsidR="00876120" w:rsidRPr="00CA740F" w:rsidRDefault="00942505">
            <w:pPr>
              <w:rPr>
                <w:bCs/>
              </w:rPr>
            </w:pPr>
            <w:r w:rsidRPr="00A40301">
              <w:rPr>
                <w:bCs/>
              </w:rPr>
              <w:t>Philips Medical Systems (Cleveland) Inc.</w:t>
            </w:r>
            <w:r>
              <w:rPr>
                <w:bCs/>
              </w:rPr>
              <w:t>, Cleveland, OH</w:t>
            </w:r>
          </w:p>
        </w:tc>
      </w:tr>
      <w:tr w:rsidR="00876120" w:rsidRPr="00CA740F" w14:paraId="2E2EC604" w14:textId="77777777" w:rsidTr="00172FD6">
        <w:tc>
          <w:tcPr>
            <w:tcW w:w="7734" w:type="dxa"/>
          </w:tcPr>
          <w:p w14:paraId="252570F4" w14:textId="0A4F6331" w:rsidR="00876120" w:rsidRPr="00CA740F" w:rsidRDefault="001E6A50">
            <w:pPr>
              <w:rPr>
                <w:bCs/>
              </w:rPr>
            </w:pPr>
            <w:r w:rsidRPr="001E6A50">
              <w:rPr>
                <w:bCs/>
              </w:rPr>
              <w:t xml:space="preserve">Siemens </w:t>
            </w:r>
            <w:proofErr w:type="spellStart"/>
            <w:r w:rsidRPr="001E6A50">
              <w:rPr>
                <w:bCs/>
              </w:rPr>
              <w:t>Somatom</w:t>
            </w:r>
            <w:proofErr w:type="spellEnd"/>
            <w:r w:rsidRPr="001E6A50">
              <w:rPr>
                <w:bCs/>
              </w:rPr>
              <w:t xml:space="preserve"> Definition AS+</w:t>
            </w:r>
          </w:p>
        </w:tc>
        <w:tc>
          <w:tcPr>
            <w:tcW w:w="7734" w:type="dxa"/>
          </w:tcPr>
          <w:p w14:paraId="286B0F18" w14:textId="6DB7BBED" w:rsidR="00876120" w:rsidRPr="00CA740F" w:rsidRDefault="00940AA6">
            <w:pPr>
              <w:rPr>
                <w:bCs/>
              </w:rPr>
            </w:pPr>
            <w:r w:rsidRPr="00940AA6">
              <w:rPr>
                <w:bCs/>
              </w:rPr>
              <w:t xml:space="preserve">Siemens </w:t>
            </w:r>
            <w:proofErr w:type="spellStart"/>
            <w:r w:rsidRPr="00940AA6">
              <w:rPr>
                <w:bCs/>
              </w:rPr>
              <w:t>Healthineers</w:t>
            </w:r>
            <w:proofErr w:type="spellEnd"/>
            <w:r>
              <w:rPr>
                <w:bCs/>
              </w:rPr>
              <w:t xml:space="preserve">, </w:t>
            </w:r>
            <w:r w:rsidR="00586B94" w:rsidRPr="00586B94">
              <w:rPr>
                <w:bCs/>
              </w:rPr>
              <w:t>Erlangen, Germany</w:t>
            </w:r>
          </w:p>
        </w:tc>
      </w:tr>
      <w:tr w:rsidR="001E6A50" w:rsidRPr="008C654B" w14:paraId="7F5C5396" w14:textId="77777777" w:rsidTr="00172FD6">
        <w:tc>
          <w:tcPr>
            <w:tcW w:w="7734" w:type="dxa"/>
          </w:tcPr>
          <w:p w14:paraId="18489F26" w14:textId="25AFBF21" w:rsidR="001E6A50" w:rsidRPr="008C654B" w:rsidRDefault="008C654B">
            <w:pPr>
              <w:rPr>
                <w:b/>
              </w:rPr>
            </w:pPr>
            <w:r w:rsidRPr="008C654B">
              <w:rPr>
                <w:b/>
              </w:rPr>
              <w:t>Machines used in Spain (Chest radiography)</w:t>
            </w:r>
          </w:p>
        </w:tc>
        <w:tc>
          <w:tcPr>
            <w:tcW w:w="7734" w:type="dxa"/>
          </w:tcPr>
          <w:p w14:paraId="350E443B" w14:textId="77777777" w:rsidR="001E6A50" w:rsidRPr="008C654B" w:rsidRDefault="001E6A50">
            <w:pPr>
              <w:rPr>
                <w:b/>
              </w:rPr>
            </w:pPr>
          </w:p>
        </w:tc>
      </w:tr>
      <w:tr w:rsidR="001E6A50" w:rsidRPr="00CA740F" w14:paraId="19463272" w14:textId="77777777" w:rsidTr="00172FD6">
        <w:tc>
          <w:tcPr>
            <w:tcW w:w="7734" w:type="dxa"/>
          </w:tcPr>
          <w:p w14:paraId="423C8431" w14:textId="1CE04928" w:rsidR="001E6A50" w:rsidRPr="001E6A50" w:rsidRDefault="00AC70E6">
            <w:pPr>
              <w:rPr>
                <w:bCs/>
              </w:rPr>
            </w:pPr>
            <w:r w:rsidRPr="00AC70E6">
              <w:rPr>
                <w:bCs/>
              </w:rPr>
              <w:t xml:space="preserve">Philips </w:t>
            </w:r>
            <w:proofErr w:type="spellStart"/>
            <w:r w:rsidRPr="00AC70E6">
              <w:rPr>
                <w:bCs/>
              </w:rPr>
              <w:t>DigitalDiagnost</w:t>
            </w:r>
            <w:proofErr w:type="spellEnd"/>
            <w:r w:rsidRPr="00AC70E6">
              <w:rPr>
                <w:bCs/>
              </w:rPr>
              <w:t xml:space="preserve"> C90</w:t>
            </w:r>
          </w:p>
        </w:tc>
        <w:tc>
          <w:tcPr>
            <w:tcW w:w="7734" w:type="dxa"/>
          </w:tcPr>
          <w:p w14:paraId="26A8154F" w14:textId="261733CD" w:rsidR="001E6A50" w:rsidRPr="00CA740F" w:rsidRDefault="00FB2A27">
            <w:pPr>
              <w:rPr>
                <w:bCs/>
              </w:rPr>
            </w:pPr>
            <w:r w:rsidRPr="00FB2A27">
              <w:rPr>
                <w:bCs/>
              </w:rPr>
              <w:t>Philips Medical Systems DMC GmbH</w:t>
            </w:r>
            <w:r>
              <w:rPr>
                <w:bCs/>
              </w:rPr>
              <w:t>, Hamburg, Germany</w:t>
            </w:r>
          </w:p>
        </w:tc>
      </w:tr>
      <w:tr w:rsidR="00925CFD" w:rsidRPr="00CA740F" w14:paraId="4DEEFC93" w14:textId="77777777" w:rsidTr="007A61E3">
        <w:tc>
          <w:tcPr>
            <w:tcW w:w="7734" w:type="dxa"/>
          </w:tcPr>
          <w:p w14:paraId="6E7AA3E1" w14:textId="43E0FC89" w:rsidR="00925CFD" w:rsidRPr="001E6A50" w:rsidRDefault="00760F90" w:rsidP="007A61E3">
            <w:pPr>
              <w:rPr>
                <w:bCs/>
              </w:rPr>
            </w:pPr>
            <w:r w:rsidRPr="00760F90">
              <w:rPr>
                <w:bCs/>
              </w:rPr>
              <w:t>Philips Medical Systems PCR AC3</w:t>
            </w:r>
          </w:p>
        </w:tc>
        <w:tc>
          <w:tcPr>
            <w:tcW w:w="7734" w:type="dxa"/>
          </w:tcPr>
          <w:p w14:paraId="71EDE173" w14:textId="6349F800" w:rsidR="00925CFD" w:rsidRPr="00CA740F" w:rsidRDefault="00EF49CC" w:rsidP="007A61E3">
            <w:pPr>
              <w:rPr>
                <w:bCs/>
              </w:rPr>
            </w:pPr>
            <w:r w:rsidRPr="00EF49CC">
              <w:rPr>
                <w:bCs/>
              </w:rPr>
              <w:t>Philips Medical Systems Nederland B.V., Best, Netherlands</w:t>
            </w:r>
          </w:p>
        </w:tc>
      </w:tr>
      <w:tr w:rsidR="00925CFD" w:rsidRPr="00CA740F" w14:paraId="1041EDCE" w14:textId="77777777" w:rsidTr="007A61E3">
        <w:tc>
          <w:tcPr>
            <w:tcW w:w="7734" w:type="dxa"/>
          </w:tcPr>
          <w:p w14:paraId="6982278E" w14:textId="77777777" w:rsidR="00925CFD" w:rsidRPr="001E6A50" w:rsidRDefault="00925CFD" w:rsidP="007A61E3">
            <w:pPr>
              <w:rPr>
                <w:bCs/>
              </w:rPr>
            </w:pPr>
            <w:r>
              <w:rPr>
                <w:bCs/>
              </w:rPr>
              <w:t>Philips Medical Systems, PCR Eleva</w:t>
            </w:r>
          </w:p>
        </w:tc>
        <w:tc>
          <w:tcPr>
            <w:tcW w:w="7734" w:type="dxa"/>
          </w:tcPr>
          <w:p w14:paraId="413458DD" w14:textId="4CAFE64B" w:rsidR="00925CFD" w:rsidRPr="00CA740F" w:rsidRDefault="0023579C" w:rsidP="007A61E3">
            <w:pPr>
              <w:rPr>
                <w:bCs/>
              </w:rPr>
            </w:pPr>
            <w:r w:rsidRPr="00FB2A27">
              <w:rPr>
                <w:bCs/>
              </w:rPr>
              <w:t>Philips Medical Systems DMC GmbH</w:t>
            </w:r>
            <w:r>
              <w:rPr>
                <w:bCs/>
              </w:rPr>
              <w:t>, Hamburg, Germany</w:t>
            </w:r>
          </w:p>
        </w:tc>
      </w:tr>
      <w:tr w:rsidR="008C654B" w:rsidRPr="00CA740F" w14:paraId="553F10A4" w14:textId="77777777" w:rsidTr="00172FD6">
        <w:tc>
          <w:tcPr>
            <w:tcW w:w="7734" w:type="dxa"/>
          </w:tcPr>
          <w:p w14:paraId="758E2BB8" w14:textId="78664E5E" w:rsidR="008C654B" w:rsidRPr="001E6A50" w:rsidRDefault="009C241A">
            <w:pPr>
              <w:rPr>
                <w:bCs/>
              </w:rPr>
            </w:pPr>
            <w:r w:rsidRPr="009C241A">
              <w:rPr>
                <w:bCs/>
              </w:rPr>
              <w:t>Siemens FD-X (Flat Detector X-ray)</w:t>
            </w:r>
          </w:p>
        </w:tc>
        <w:tc>
          <w:tcPr>
            <w:tcW w:w="7734" w:type="dxa"/>
          </w:tcPr>
          <w:p w14:paraId="6A302D19" w14:textId="3719741C" w:rsidR="008C654B" w:rsidRPr="00CA740F" w:rsidRDefault="00D47C12">
            <w:pPr>
              <w:rPr>
                <w:bCs/>
              </w:rPr>
            </w:pPr>
            <w:r w:rsidRPr="00940AA6">
              <w:rPr>
                <w:bCs/>
              </w:rPr>
              <w:t xml:space="preserve">Siemens </w:t>
            </w:r>
            <w:proofErr w:type="spellStart"/>
            <w:r w:rsidRPr="00940AA6">
              <w:rPr>
                <w:bCs/>
              </w:rPr>
              <w:t>Healthineers</w:t>
            </w:r>
            <w:proofErr w:type="spellEnd"/>
            <w:r>
              <w:rPr>
                <w:bCs/>
              </w:rPr>
              <w:t xml:space="preserve">, </w:t>
            </w:r>
            <w:r w:rsidRPr="00586B94">
              <w:rPr>
                <w:bCs/>
              </w:rPr>
              <w:t>Erlangen, Germany</w:t>
            </w:r>
          </w:p>
        </w:tc>
      </w:tr>
      <w:tr w:rsidR="009A0CBB" w:rsidRPr="00CA740F" w14:paraId="1EEB159B" w14:textId="77777777" w:rsidTr="00172FD6">
        <w:tc>
          <w:tcPr>
            <w:tcW w:w="7734" w:type="dxa"/>
          </w:tcPr>
          <w:p w14:paraId="524E5F98" w14:textId="075B03E3" w:rsidR="009A0CBB" w:rsidRPr="001E6A50" w:rsidRDefault="007E4A40">
            <w:pPr>
              <w:rPr>
                <w:bCs/>
              </w:rPr>
            </w:pPr>
            <w:r w:rsidRPr="007E4A40">
              <w:rPr>
                <w:bCs/>
              </w:rPr>
              <w:t>Agfa CR 30-X</w:t>
            </w:r>
          </w:p>
        </w:tc>
        <w:tc>
          <w:tcPr>
            <w:tcW w:w="7734" w:type="dxa"/>
          </w:tcPr>
          <w:p w14:paraId="23B62D0D" w14:textId="7E1F5DA2" w:rsidR="009A0CBB" w:rsidRPr="00CA740F" w:rsidRDefault="007E4A40">
            <w:pPr>
              <w:rPr>
                <w:bCs/>
              </w:rPr>
            </w:pPr>
            <w:r w:rsidRPr="007E4A40">
              <w:rPr>
                <w:bCs/>
              </w:rPr>
              <w:t>Agfa HealthCare</w:t>
            </w:r>
            <w:r w:rsidR="00964D7C">
              <w:rPr>
                <w:bCs/>
              </w:rPr>
              <w:t xml:space="preserve">, </w:t>
            </w:r>
            <w:proofErr w:type="spellStart"/>
            <w:r w:rsidR="00964D7C" w:rsidRPr="00964D7C">
              <w:rPr>
                <w:bCs/>
              </w:rPr>
              <w:t>Peissenberg</w:t>
            </w:r>
            <w:proofErr w:type="spellEnd"/>
            <w:r w:rsidR="00964D7C" w:rsidRPr="00964D7C">
              <w:rPr>
                <w:bCs/>
              </w:rPr>
              <w:t>, Germany</w:t>
            </w:r>
          </w:p>
        </w:tc>
      </w:tr>
      <w:tr w:rsidR="008C654B" w:rsidRPr="00CA740F" w14:paraId="77D2B0B7" w14:textId="77777777" w:rsidTr="00964D7C">
        <w:trPr>
          <w:trHeight w:val="126"/>
        </w:trPr>
        <w:tc>
          <w:tcPr>
            <w:tcW w:w="7734" w:type="dxa"/>
          </w:tcPr>
          <w:p w14:paraId="59A86250" w14:textId="1E9E75C9" w:rsidR="008C654B" w:rsidRPr="001E6A50" w:rsidRDefault="00025D8A">
            <w:pPr>
              <w:rPr>
                <w:bCs/>
              </w:rPr>
            </w:pPr>
            <w:r>
              <w:rPr>
                <w:bCs/>
              </w:rPr>
              <w:t>Agfa</w:t>
            </w:r>
            <w:r w:rsidR="00F63860">
              <w:rPr>
                <w:bCs/>
              </w:rPr>
              <w:t xml:space="preserve"> DX-M</w:t>
            </w:r>
          </w:p>
        </w:tc>
        <w:tc>
          <w:tcPr>
            <w:tcW w:w="7734" w:type="dxa"/>
          </w:tcPr>
          <w:p w14:paraId="2BD07985" w14:textId="5902E92B" w:rsidR="008C654B" w:rsidRPr="00CA740F" w:rsidRDefault="004A71D4">
            <w:pPr>
              <w:rPr>
                <w:bCs/>
              </w:rPr>
            </w:pPr>
            <w:r w:rsidRPr="004A71D4">
              <w:rPr>
                <w:bCs/>
              </w:rPr>
              <w:t>Agfa-Gevaert N.V.</w:t>
            </w:r>
            <w:r>
              <w:rPr>
                <w:bCs/>
              </w:rPr>
              <w:t xml:space="preserve">, </w:t>
            </w:r>
            <w:r w:rsidR="00457369" w:rsidRPr="00457369">
              <w:rPr>
                <w:bCs/>
              </w:rPr>
              <w:t>Mortsel, Belgium</w:t>
            </w:r>
          </w:p>
        </w:tc>
      </w:tr>
      <w:tr w:rsidR="008B2C2A" w:rsidRPr="00CA740F" w14:paraId="38323420" w14:textId="77777777" w:rsidTr="00172FD6">
        <w:tc>
          <w:tcPr>
            <w:tcW w:w="7734" w:type="dxa"/>
          </w:tcPr>
          <w:p w14:paraId="10F30D41" w14:textId="22A21740" w:rsidR="008B2C2A" w:rsidRDefault="008B2C2A">
            <w:pPr>
              <w:rPr>
                <w:bCs/>
              </w:rPr>
            </w:pPr>
            <w:r>
              <w:rPr>
                <w:bCs/>
              </w:rPr>
              <w:t>DR</w:t>
            </w:r>
            <w:r w:rsidR="00635200">
              <w:rPr>
                <w:bCs/>
              </w:rPr>
              <w:t>GEM GXR System</w:t>
            </w:r>
          </w:p>
        </w:tc>
        <w:tc>
          <w:tcPr>
            <w:tcW w:w="7734" w:type="dxa"/>
          </w:tcPr>
          <w:p w14:paraId="575021EC" w14:textId="3F53C8C9" w:rsidR="008B2C2A" w:rsidRPr="00CA740F" w:rsidRDefault="00987388">
            <w:pPr>
              <w:rPr>
                <w:bCs/>
              </w:rPr>
            </w:pPr>
            <w:r w:rsidRPr="00987388">
              <w:rPr>
                <w:bCs/>
              </w:rPr>
              <w:t>DRGEM Corporation</w:t>
            </w:r>
            <w:r>
              <w:rPr>
                <w:bCs/>
              </w:rPr>
              <w:t xml:space="preserve">, </w:t>
            </w:r>
            <w:r w:rsidRPr="00987388">
              <w:rPr>
                <w:bCs/>
              </w:rPr>
              <w:t>Gyeonggi-do, South Korea</w:t>
            </w:r>
          </w:p>
        </w:tc>
      </w:tr>
      <w:tr w:rsidR="00243C54" w:rsidRPr="00CA740F" w14:paraId="07B2644F" w14:textId="77777777" w:rsidTr="00172FD6">
        <w:tc>
          <w:tcPr>
            <w:tcW w:w="7734" w:type="dxa"/>
          </w:tcPr>
          <w:p w14:paraId="122DA38B" w14:textId="261EA88A" w:rsidR="00243C54" w:rsidRDefault="0030751A">
            <w:pPr>
              <w:rPr>
                <w:bCs/>
              </w:rPr>
            </w:pPr>
            <w:r w:rsidRPr="0030751A">
              <w:rPr>
                <w:bCs/>
              </w:rPr>
              <w:t>GE HealthCare "</w:t>
            </w:r>
            <w:proofErr w:type="spellStart"/>
            <w:r w:rsidRPr="0030751A">
              <w:rPr>
                <w:bCs/>
              </w:rPr>
              <w:t>Feitian</w:t>
            </w:r>
            <w:proofErr w:type="spellEnd"/>
            <w:r w:rsidRPr="0030751A">
              <w:rPr>
                <w:bCs/>
              </w:rPr>
              <w:t xml:space="preserve"> Platform"</w:t>
            </w:r>
          </w:p>
        </w:tc>
        <w:tc>
          <w:tcPr>
            <w:tcW w:w="7734" w:type="dxa"/>
          </w:tcPr>
          <w:p w14:paraId="7BE7D3B9" w14:textId="787DD4D1" w:rsidR="00243C54" w:rsidRPr="00CA740F" w:rsidRDefault="00F4204B">
            <w:pPr>
              <w:rPr>
                <w:bCs/>
              </w:rPr>
            </w:pPr>
            <w:r w:rsidRPr="00F4204B">
              <w:rPr>
                <w:bCs/>
              </w:rPr>
              <w:t>GE HealthCare</w:t>
            </w:r>
            <w:r>
              <w:rPr>
                <w:bCs/>
              </w:rPr>
              <w:t>, Beijing, China</w:t>
            </w:r>
          </w:p>
        </w:tc>
      </w:tr>
      <w:tr w:rsidR="008C654B" w:rsidRPr="008C654B" w14:paraId="7D98D460" w14:textId="77777777" w:rsidTr="00172FD6">
        <w:tc>
          <w:tcPr>
            <w:tcW w:w="7734" w:type="dxa"/>
          </w:tcPr>
          <w:p w14:paraId="429180C7" w14:textId="7FEF4E64" w:rsidR="008C654B" w:rsidRPr="008C654B" w:rsidRDefault="008C654B">
            <w:pPr>
              <w:rPr>
                <w:b/>
              </w:rPr>
            </w:pPr>
            <w:r w:rsidRPr="008C654B">
              <w:rPr>
                <w:b/>
              </w:rPr>
              <w:t>Machines used in Mozambique (Chest radiography)</w:t>
            </w:r>
          </w:p>
        </w:tc>
        <w:tc>
          <w:tcPr>
            <w:tcW w:w="7734" w:type="dxa"/>
          </w:tcPr>
          <w:p w14:paraId="630623D0" w14:textId="77777777" w:rsidR="008C654B" w:rsidRPr="008C654B" w:rsidRDefault="008C654B">
            <w:pPr>
              <w:rPr>
                <w:b/>
              </w:rPr>
            </w:pPr>
          </w:p>
        </w:tc>
      </w:tr>
      <w:tr w:rsidR="001727D2" w:rsidRPr="00CA740F" w14:paraId="2E4EBD22" w14:textId="77777777" w:rsidTr="00172FD6">
        <w:tc>
          <w:tcPr>
            <w:tcW w:w="7734" w:type="dxa"/>
          </w:tcPr>
          <w:p w14:paraId="42FFFF42" w14:textId="03D25EB7" w:rsidR="001727D2" w:rsidRPr="001E6A50" w:rsidRDefault="001727D2" w:rsidP="001727D2">
            <w:pPr>
              <w:rPr>
                <w:bCs/>
              </w:rPr>
            </w:pPr>
            <w:r>
              <w:rPr>
                <w:bCs/>
              </w:rPr>
              <w:t xml:space="preserve">Philips </w:t>
            </w:r>
            <w:proofErr w:type="spellStart"/>
            <w:r w:rsidRPr="00F73192">
              <w:rPr>
                <w:bCs/>
              </w:rPr>
              <w:t>PrimaryDiagnost</w:t>
            </w:r>
            <w:proofErr w:type="spellEnd"/>
            <w:r w:rsidRPr="00F73192">
              <w:rPr>
                <w:bCs/>
              </w:rPr>
              <w:t xml:space="preserve"> AR</w:t>
            </w:r>
          </w:p>
        </w:tc>
        <w:tc>
          <w:tcPr>
            <w:tcW w:w="7734" w:type="dxa"/>
          </w:tcPr>
          <w:p w14:paraId="71F0648F" w14:textId="088AFAB1" w:rsidR="001727D2" w:rsidRPr="00CA740F" w:rsidRDefault="001727D2" w:rsidP="001727D2">
            <w:pPr>
              <w:rPr>
                <w:bCs/>
              </w:rPr>
            </w:pPr>
            <w:r w:rsidRPr="00FB2A27">
              <w:rPr>
                <w:bCs/>
              </w:rPr>
              <w:t>Philips Medical Systems DMC GmbH</w:t>
            </w:r>
            <w:r>
              <w:rPr>
                <w:bCs/>
              </w:rPr>
              <w:t>, Hamburg, Germany</w:t>
            </w:r>
          </w:p>
        </w:tc>
      </w:tr>
      <w:tr w:rsidR="001727D2" w:rsidRPr="00CA740F" w14:paraId="08006428" w14:textId="77777777" w:rsidTr="00172FD6">
        <w:tc>
          <w:tcPr>
            <w:tcW w:w="7734" w:type="dxa"/>
          </w:tcPr>
          <w:p w14:paraId="4E55CECF" w14:textId="73158EBF" w:rsidR="001727D2" w:rsidRPr="00CA740F" w:rsidRDefault="001727D2" w:rsidP="001727D2">
            <w:pPr>
              <w:rPr>
                <w:bCs/>
              </w:rPr>
            </w:pPr>
            <w:r>
              <w:rPr>
                <w:bCs/>
              </w:rPr>
              <w:t xml:space="preserve">Siemens </w:t>
            </w:r>
            <w:proofErr w:type="spellStart"/>
            <w:r w:rsidRPr="00F626DD">
              <w:rPr>
                <w:bCs/>
              </w:rPr>
              <w:t>Multix</w:t>
            </w:r>
            <w:proofErr w:type="spellEnd"/>
            <w:r w:rsidRPr="00F626DD">
              <w:rPr>
                <w:bCs/>
              </w:rPr>
              <w:t xml:space="preserve"> Fusion</w:t>
            </w:r>
          </w:p>
        </w:tc>
        <w:tc>
          <w:tcPr>
            <w:tcW w:w="7734" w:type="dxa"/>
          </w:tcPr>
          <w:p w14:paraId="4CEBAAB3" w14:textId="187A8C34" w:rsidR="001727D2" w:rsidRPr="00CA740F" w:rsidRDefault="00EC51DF" w:rsidP="001727D2">
            <w:pPr>
              <w:rPr>
                <w:bCs/>
              </w:rPr>
            </w:pPr>
            <w:r w:rsidRPr="00940AA6">
              <w:rPr>
                <w:bCs/>
              </w:rPr>
              <w:t xml:space="preserve">Siemens </w:t>
            </w:r>
            <w:proofErr w:type="spellStart"/>
            <w:r w:rsidRPr="00940AA6">
              <w:rPr>
                <w:bCs/>
              </w:rPr>
              <w:t>Healthineers</w:t>
            </w:r>
            <w:proofErr w:type="spellEnd"/>
            <w:r>
              <w:rPr>
                <w:bCs/>
              </w:rPr>
              <w:t xml:space="preserve">, </w:t>
            </w:r>
            <w:r w:rsidRPr="00586B94">
              <w:rPr>
                <w:bCs/>
              </w:rPr>
              <w:t>Erlangen, Germany</w:t>
            </w:r>
          </w:p>
        </w:tc>
      </w:tr>
    </w:tbl>
    <w:p w14:paraId="2A0FE950" w14:textId="77777777" w:rsidR="00172FD6" w:rsidRDefault="00172FD6">
      <w:pPr>
        <w:rPr>
          <w:b/>
          <w:u w:val="single"/>
        </w:rPr>
      </w:pPr>
    </w:p>
    <w:p w14:paraId="7CB9E023" w14:textId="77777777" w:rsidR="00E508BD" w:rsidRPr="00E508BD" w:rsidRDefault="00E508BD">
      <w:pPr>
        <w:rPr>
          <w:b/>
          <w:u w:val="single"/>
        </w:rPr>
      </w:pPr>
    </w:p>
    <w:sectPr w:rsidR="00E508BD" w:rsidRPr="00E508BD" w:rsidSect="003976D8">
      <w:pgSz w:w="16838" w:h="11906" w:orient="landscape"/>
      <w:pgMar w:top="737" w:right="680" w:bottom="737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354DF" w14:textId="77777777" w:rsidR="0096608A" w:rsidRDefault="0096608A" w:rsidP="0070663E">
      <w:pPr>
        <w:spacing w:after="0" w:line="240" w:lineRule="auto"/>
      </w:pPr>
      <w:r>
        <w:separator/>
      </w:r>
    </w:p>
  </w:endnote>
  <w:endnote w:type="continuationSeparator" w:id="0">
    <w:p w14:paraId="799F2F36" w14:textId="77777777" w:rsidR="0096608A" w:rsidRDefault="0096608A" w:rsidP="00706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CC6E9" w14:textId="77777777" w:rsidR="0096608A" w:rsidRDefault="0096608A" w:rsidP="0070663E">
      <w:pPr>
        <w:spacing w:after="0" w:line="240" w:lineRule="auto"/>
      </w:pPr>
      <w:r>
        <w:separator/>
      </w:r>
    </w:p>
  </w:footnote>
  <w:footnote w:type="continuationSeparator" w:id="0">
    <w:p w14:paraId="0AF87FB5" w14:textId="77777777" w:rsidR="0096608A" w:rsidRDefault="0096608A" w:rsidP="00706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31"/>
    <w:rsid w:val="00025D8A"/>
    <w:rsid w:val="000614A6"/>
    <w:rsid w:val="00065DD2"/>
    <w:rsid w:val="000770E4"/>
    <w:rsid w:val="000A743C"/>
    <w:rsid w:val="000B7645"/>
    <w:rsid w:val="000C65EA"/>
    <w:rsid w:val="000D57F7"/>
    <w:rsid w:val="000E0DDA"/>
    <w:rsid w:val="000E12F1"/>
    <w:rsid w:val="001076CB"/>
    <w:rsid w:val="001154AF"/>
    <w:rsid w:val="00126AD1"/>
    <w:rsid w:val="00132231"/>
    <w:rsid w:val="00135C2C"/>
    <w:rsid w:val="00136453"/>
    <w:rsid w:val="00137CE6"/>
    <w:rsid w:val="001544DA"/>
    <w:rsid w:val="00167BBE"/>
    <w:rsid w:val="001727D2"/>
    <w:rsid w:val="00172FD6"/>
    <w:rsid w:val="00194729"/>
    <w:rsid w:val="001A171C"/>
    <w:rsid w:val="001A68BA"/>
    <w:rsid w:val="001C6DB4"/>
    <w:rsid w:val="001E6A50"/>
    <w:rsid w:val="00227DA1"/>
    <w:rsid w:val="002311DD"/>
    <w:rsid w:val="00231CB0"/>
    <w:rsid w:val="00233ECC"/>
    <w:rsid w:val="0023579C"/>
    <w:rsid w:val="00243C54"/>
    <w:rsid w:val="00244FEA"/>
    <w:rsid w:val="00255CB2"/>
    <w:rsid w:val="00262C7E"/>
    <w:rsid w:val="002941B0"/>
    <w:rsid w:val="002A354D"/>
    <w:rsid w:val="002A3C92"/>
    <w:rsid w:val="002D3D72"/>
    <w:rsid w:val="002E3154"/>
    <w:rsid w:val="002E4A09"/>
    <w:rsid w:val="002F5123"/>
    <w:rsid w:val="0030751A"/>
    <w:rsid w:val="00307F1D"/>
    <w:rsid w:val="00326431"/>
    <w:rsid w:val="003334C9"/>
    <w:rsid w:val="00336DE5"/>
    <w:rsid w:val="0034678F"/>
    <w:rsid w:val="00365125"/>
    <w:rsid w:val="00386D31"/>
    <w:rsid w:val="0039163E"/>
    <w:rsid w:val="003976D8"/>
    <w:rsid w:val="003A600E"/>
    <w:rsid w:val="003C5893"/>
    <w:rsid w:val="003F6607"/>
    <w:rsid w:val="00407112"/>
    <w:rsid w:val="00407F77"/>
    <w:rsid w:val="0045256C"/>
    <w:rsid w:val="00454CCF"/>
    <w:rsid w:val="00457369"/>
    <w:rsid w:val="00463273"/>
    <w:rsid w:val="004657F3"/>
    <w:rsid w:val="004759EE"/>
    <w:rsid w:val="00480332"/>
    <w:rsid w:val="00486771"/>
    <w:rsid w:val="0049130F"/>
    <w:rsid w:val="00491ACA"/>
    <w:rsid w:val="004923DF"/>
    <w:rsid w:val="004934F7"/>
    <w:rsid w:val="00494FB9"/>
    <w:rsid w:val="004A0D37"/>
    <w:rsid w:val="004A1565"/>
    <w:rsid w:val="004A71D4"/>
    <w:rsid w:val="004D31B4"/>
    <w:rsid w:val="004D3FDD"/>
    <w:rsid w:val="004E22F2"/>
    <w:rsid w:val="004F79E3"/>
    <w:rsid w:val="00500635"/>
    <w:rsid w:val="005124C9"/>
    <w:rsid w:val="0052027B"/>
    <w:rsid w:val="005268E1"/>
    <w:rsid w:val="0052756C"/>
    <w:rsid w:val="00541204"/>
    <w:rsid w:val="00553EE8"/>
    <w:rsid w:val="00574A42"/>
    <w:rsid w:val="00586B94"/>
    <w:rsid w:val="00587F42"/>
    <w:rsid w:val="005B7535"/>
    <w:rsid w:val="005D7994"/>
    <w:rsid w:val="005E11C9"/>
    <w:rsid w:val="0061436C"/>
    <w:rsid w:val="006267F8"/>
    <w:rsid w:val="00630B58"/>
    <w:rsid w:val="00635200"/>
    <w:rsid w:val="00667C9D"/>
    <w:rsid w:val="006779DA"/>
    <w:rsid w:val="00685856"/>
    <w:rsid w:val="006859E5"/>
    <w:rsid w:val="0069214D"/>
    <w:rsid w:val="006B0194"/>
    <w:rsid w:val="006B3FFF"/>
    <w:rsid w:val="006B6473"/>
    <w:rsid w:val="006E1122"/>
    <w:rsid w:val="00704B28"/>
    <w:rsid w:val="00705D5F"/>
    <w:rsid w:val="0070663E"/>
    <w:rsid w:val="00706967"/>
    <w:rsid w:val="00710C99"/>
    <w:rsid w:val="00717E0F"/>
    <w:rsid w:val="00760F90"/>
    <w:rsid w:val="007768FA"/>
    <w:rsid w:val="00785BBD"/>
    <w:rsid w:val="0079519B"/>
    <w:rsid w:val="007D23F1"/>
    <w:rsid w:val="007D6315"/>
    <w:rsid w:val="007E4A40"/>
    <w:rsid w:val="007F6D93"/>
    <w:rsid w:val="00803DA2"/>
    <w:rsid w:val="008337CD"/>
    <w:rsid w:val="00867526"/>
    <w:rsid w:val="00876120"/>
    <w:rsid w:val="008B2C2A"/>
    <w:rsid w:val="008C0E03"/>
    <w:rsid w:val="008C24E2"/>
    <w:rsid w:val="008C654B"/>
    <w:rsid w:val="008E039F"/>
    <w:rsid w:val="008E1BDC"/>
    <w:rsid w:val="008E6BE0"/>
    <w:rsid w:val="008F7CD1"/>
    <w:rsid w:val="00907DE5"/>
    <w:rsid w:val="00915A63"/>
    <w:rsid w:val="00923107"/>
    <w:rsid w:val="00925CFD"/>
    <w:rsid w:val="00930A9E"/>
    <w:rsid w:val="009366E7"/>
    <w:rsid w:val="00940AA6"/>
    <w:rsid w:val="00942505"/>
    <w:rsid w:val="0096257F"/>
    <w:rsid w:val="00964D7C"/>
    <w:rsid w:val="0096608A"/>
    <w:rsid w:val="0097175A"/>
    <w:rsid w:val="00980D2E"/>
    <w:rsid w:val="00987388"/>
    <w:rsid w:val="009A0CBB"/>
    <w:rsid w:val="009B3F3F"/>
    <w:rsid w:val="009C241A"/>
    <w:rsid w:val="009C6806"/>
    <w:rsid w:val="009C7F43"/>
    <w:rsid w:val="009D6CA6"/>
    <w:rsid w:val="009D6F15"/>
    <w:rsid w:val="009E5B75"/>
    <w:rsid w:val="00A04437"/>
    <w:rsid w:val="00A26B8F"/>
    <w:rsid w:val="00A40301"/>
    <w:rsid w:val="00A73A01"/>
    <w:rsid w:val="00A7724C"/>
    <w:rsid w:val="00A77B27"/>
    <w:rsid w:val="00AC70E6"/>
    <w:rsid w:val="00AD4128"/>
    <w:rsid w:val="00B12489"/>
    <w:rsid w:val="00B42891"/>
    <w:rsid w:val="00B53847"/>
    <w:rsid w:val="00B55339"/>
    <w:rsid w:val="00B63532"/>
    <w:rsid w:val="00B939A3"/>
    <w:rsid w:val="00BC4F9D"/>
    <w:rsid w:val="00BE4190"/>
    <w:rsid w:val="00BE57AE"/>
    <w:rsid w:val="00BF774A"/>
    <w:rsid w:val="00C02BFA"/>
    <w:rsid w:val="00C05195"/>
    <w:rsid w:val="00C20B31"/>
    <w:rsid w:val="00C22E05"/>
    <w:rsid w:val="00C462CA"/>
    <w:rsid w:val="00C85AF0"/>
    <w:rsid w:val="00CA740F"/>
    <w:rsid w:val="00CC413E"/>
    <w:rsid w:val="00D034F8"/>
    <w:rsid w:val="00D1070D"/>
    <w:rsid w:val="00D20203"/>
    <w:rsid w:val="00D47C12"/>
    <w:rsid w:val="00D81E0A"/>
    <w:rsid w:val="00D95B56"/>
    <w:rsid w:val="00DB1B50"/>
    <w:rsid w:val="00DB7D3A"/>
    <w:rsid w:val="00DD18D6"/>
    <w:rsid w:val="00E20AC5"/>
    <w:rsid w:val="00E21A51"/>
    <w:rsid w:val="00E31BF1"/>
    <w:rsid w:val="00E508BD"/>
    <w:rsid w:val="00E53F45"/>
    <w:rsid w:val="00E57D8C"/>
    <w:rsid w:val="00E96CD0"/>
    <w:rsid w:val="00EB060A"/>
    <w:rsid w:val="00EB5AC4"/>
    <w:rsid w:val="00EC51DF"/>
    <w:rsid w:val="00ED4FE0"/>
    <w:rsid w:val="00EE2CB2"/>
    <w:rsid w:val="00EE6E37"/>
    <w:rsid w:val="00EF295B"/>
    <w:rsid w:val="00EF2979"/>
    <w:rsid w:val="00EF4637"/>
    <w:rsid w:val="00EF49CC"/>
    <w:rsid w:val="00F10913"/>
    <w:rsid w:val="00F120EC"/>
    <w:rsid w:val="00F2601E"/>
    <w:rsid w:val="00F26212"/>
    <w:rsid w:val="00F4204B"/>
    <w:rsid w:val="00F626DD"/>
    <w:rsid w:val="00F63860"/>
    <w:rsid w:val="00F66893"/>
    <w:rsid w:val="00F73192"/>
    <w:rsid w:val="00F75437"/>
    <w:rsid w:val="00F76962"/>
    <w:rsid w:val="00FA671B"/>
    <w:rsid w:val="00FB29B9"/>
    <w:rsid w:val="00FB2A27"/>
    <w:rsid w:val="00FC0150"/>
    <w:rsid w:val="00FE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9DD3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66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63E"/>
  </w:style>
  <w:style w:type="paragraph" w:styleId="Footer">
    <w:name w:val="footer"/>
    <w:basedOn w:val="Normal"/>
    <w:link w:val="FooterChar"/>
    <w:uiPriority w:val="99"/>
    <w:unhideWhenUsed/>
    <w:rsid w:val="007066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63E"/>
  </w:style>
  <w:style w:type="character" w:styleId="Hyperlink">
    <w:name w:val="Hyperlink"/>
    <w:basedOn w:val="DefaultParagraphFont"/>
    <w:uiPriority w:val="99"/>
    <w:unhideWhenUsed/>
    <w:rsid w:val="00F731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31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5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06A11-E8B2-4BA6-A32A-748B6F038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6</Words>
  <Characters>6821</Characters>
  <Application>Microsoft Office Word</Application>
  <DocSecurity>0</DocSecurity>
  <Lines>56</Lines>
  <Paragraphs>16</Paragraphs>
  <ScaleCrop>false</ScaleCrop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9T11:02:00Z</dcterms:created>
  <dcterms:modified xsi:type="dcterms:W3CDTF">2026-02-02T20:17:00Z</dcterms:modified>
</cp:coreProperties>
</file>